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F125F" w14:textId="77777777" w:rsidR="0096587D" w:rsidRDefault="0096587D" w:rsidP="0096587D">
      <w:r>
        <w:rPr>
          <w:b/>
          <w:bCs/>
        </w:rPr>
        <w:t>Running Title</w:t>
      </w:r>
      <w:r w:rsidRPr="00241A1F">
        <w:rPr>
          <w:b/>
          <w:bCs/>
        </w:rPr>
        <w:t>:</w:t>
      </w:r>
      <w:r w:rsidRPr="00241A1F">
        <w:t> </w:t>
      </w:r>
      <w:r>
        <w:t>Biomarker Analysis of Chronic Subdural Hematomas</w:t>
      </w:r>
    </w:p>
    <w:p w14:paraId="2B1BA29F" w14:textId="77777777" w:rsidR="00530E45" w:rsidRDefault="00530E45">
      <w:pPr>
        <w:rPr>
          <w:u w:val="single"/>
        </w:rPr>
      </w:pPr>
    </w:p>
    <w:p w14:paraId="5A322EB2" w14:textId="1F9933D4" w:rsidR="0013277D" w:rsidRPr="0096587D" w:rsidRDefault="00D9558C" w:rsidP="0096587D">
      <w:pPr>
        <w:jc w:val="center"/>
        <w:rPr>
          <w:u w:val="single"/>
        </w:rPr>
      </w:pPr>
      <w:r w:rsidRPr="00D9558C">
        <w:rPr>
          <w:u w:val="single"/>
        </w:rPr>
        <w:t xml:space="preserve">Supplemental Table 1. Complete Mean </w:t>
      </w:r>
      <w:r w:rsidR="00145821">
        <w:rPr>
          <w:u w:val="single"/>
        </w:rPr>
        <w:t>Analyte</w:t>
      </w:r>
      <w:r w:rsidRPr="00D9558C">
        <w:rPr>
          <w:u w:val="single"/>
        </w:rPr>
        <w:t xml:space="preserve"> Data</w:t>
      </w:r>
    </w:p>
    <w:p w14:paraId="0D3165B6" w14:textId="3B17AF3D" w:rsidR="004F650D" w:rsidRDefault="004F65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95F52" w14:paraId="54F097C2" w14:textId="77777777" w:rsidTr="00C17A43">
        <w:tc>
          <w:tcPr>
            <w:tcW w:w="4675" w:type="dxa"/>
          </w:tcPr>
          <w:p w14:paraId="20AE950D" w14:textId="68F328D7" w:rsidR="00F95F52" w:rsidRDefault="00145821" w:rsidP="00F95F52">
            <w:pPr>
              <w:jc w:val="center"/>
            </w:pPr>
            <w:r>
              <w:rPr>
                <w:b/>
                <w:bCs/>
              </w:rPr>
              <w:t>Analyte</w:t>
            </w:r>
          </w:p>
        </w:tc>
        <w:tc>
          <w:tcPr>
            <w:tcW w:w="4675" w:type="dxa"/>
          </w:tcPr>
          <w:p w14:paraId="6498CCAB" w14:textId="2A43528D" w:rsidR="00F95F52" w:rsidRDefault="00F95F52" w:rsidP="00F95F52">
            <w:pPr>
              <w:jc w:val="center"/>
            </w:pPr>
            <w:r w:rsidRPr="005750C2">
              <w:rPr>
                <w:b/>
                <w:bCs/>
              </w:rPr>
              <w:t>Mean</w:t>
            </w:r>
            <w:r>
              <w:rPr>
                <w:b/>
                <w:bCs/>
              </w:rPr>
              <w:t xml:space="preserve"> </w:t>
            </w:r>
            <w:r w:rsidRPr="005750C2">
              <w:rPr>
                <w:b/>
                <w:bCs/>
              </w:rPr>
              <w:t>(SD)</w:t>
            </w:r>
            <w:r>
              <w:rPr>
                <w:b/>
                <w:bCs/>
              </w:rPr>
              <w:t xml:space="preserve"> (</w:t>
            </w:r>
            <w:proofErr w:type="spellStart"/>
            <w:r w:rsidRPr="00D96B3F">
              <w:rPr>
                <w:b/>
                <w:bCs/>
              </w:rPr>
              <w:t>pg</w:t>
            </w:r>
            <w:proofErr w:type="spellEnd"/>
            <w:r w:rsidRPr="00D96B3F">
              <w:rPr>
                <w:b/>
                <w:bCs/>
              </w:rPr>
              <w:t>/ml</w:t>
            </w:r>
            <w:r>
              <w:rPr>
                <w:b/>
                <w:bCs/>
              </w:rPr>
              <w:t>)</w:t>
            </w:r>
          </w:p>
        </w:tc>
      </w:tr>
      <w:tr w:rsidR="00F95F52" w14:paraId="64F1DE45" w14:textId="77777777" w:rsidTr="00C17A43">
        <w:tc>
          <w:tcPr>
            <w:tcW w:w="4675" w:type="dxa"/>
          </w:tcPr>
          <w:p w14:paraId="2CFACCF0" w14:textId="73C2A584" w:rsidR="00F95F52" w:rsidRDefault="00F95F52" w:rsidP="00F95F52">
            <w:pPr>
              <w:jc w:val="center"/>
            </w:pPr>
            <w:r>
              <w:t>CXCL9</w:t>
            </w:r>
          </w:p>
        </w:tc>
        <w:tc>
          <w:tcPr>
            <w:tcW w:w="4675" w:type="dxa"/>
          </w:tcPr>
          <w:p w14:paraId="2C94D666" w14:textId="0D549EEF" w:rsidR="00F95F52" w:rsidRDefault="00F95F52" w:rsidP="00F95F52">
            <w:pPr>
              <w:jc w:val="center"/>
            </w:pPr>
            <w:r w:rsidRPr="007333AC">
              <w:t>16484.76</w:t>
            </w:r>
            <w:r>
              <w:t xml:space="preserve"> (</w:t>
            </w:r>
            <w:r w:rsidRPr="007333AC">
              <w:t>19752.39</w:t>
            </w:r>
            <w:r>
              <w:t>)</w:t>
            </w:r>
          </w:p>
        </w:tc>
      </w:tr>
      <w:tr w:rsidR="00F95F52" w14:paraId="6BE990F9" w14:textId="77777777" w:rsidTr="00C17A43">
        <w:tc>
          <w:tcPr>
            <w:tcW w:w="4675" w:type="dxa"/>
          </w:tcPr>
          <w:p w14:paraId="2DE8E764" w14:textId="0261F28C" w:rsidR="00F95F52" w:rsidRDefault="00F95F52" w:rsidP="00F95F52">
            <w:pPr>
              <w:jc w:val="center"/>
            </w:pPr>
            <w:r>
              <w:t>MCP-1</w:t>
            </w:r>
          </w:p>
        </w:tc>
        <w:tc>
          <w:tcPr>
            <w:tcW w:w="4675" w:type="dxa"/>
          </w:tcPr>
          <w:p w14:paraId="5B01B780" w14:textId="02A28F6C" w:rsidR="00F95F52" w:rsidRDefault="00F95F52" w:rsidP="00F95F52">
            <w:pPr>
              <w:jc w:val="center"/>
            </w:pPr>
            <w:r w:rsidRPr="007333AC">
              <w:t>12291.5</w:t>
            </w:r>
            <w:r>
              <w:t>5 (</w:t>
            </w:r>
            <w:r w:rsidRPr="007333AC">
              <w:t>5422.59</w:t>
            </w:r>
            <w:r>
              <w:t>)</w:t>
            </w:r>
          </w:p>
        </w:tc>
      </w:tr>
      <w:tr w:rsidR="00F95F52" w14:paraId="0D4EC948" w14:textId="77777777" w:rsidTr="00C17A43">
        <w:tc>
          <w:tcPr>
            <w:tcW w:w="4675" w:type="dxa"/>
          </w:tcPr>
          <w:p w14:paraId="7A6B9ABD" w14:textId="31315697" w:rsidR="00F95F52" w:rsidRDefault="00F95F52" w:rsidP="00F95F52">
            <w:pPr>
              <w:jc w:val="center"/>
            </w:pPr>
            <w:r>
              <w:t>G-CS</w:t>
            </w:r>
            <w:r w:rsidR="00D44908">
              <w:t>F</w:t>
            </w:r>
          </w:p>
        </w:tc>
        <w:tc>
          <w:tcPr>
            <w:tcW w:w="4675" w:type="dxa"/>
          </w:tcPr>
          <w:p w14:paraId="0D1C2F49" w14:textId="05648469" w:rsidR="00F95F52" w:rsidRDefault="00F95F52" w:rsidP="00F95F52">
            <w:pPr>
              <w:jc w:val="center"/>
            </w:pPr>
            <w:r w:rsidRPr="007333AC">
              <w:t>1</w:t>
            </w:r>
            <w:r>
              <w:t>1734.69 (18225.92)</w:t>
            </w:r>
          </w:p>
        </w:tc>
      </w:tr>
      <w:tr w:rsidR="00F95F52" w14:paraId="0497780F" w14:textId="77777777" w:rsidTr="00C17A43">
        <w:tc>
          <w:tcPr>
            <w:tcW w:w="4675" w:type="dxa"/>
          </w:tcPr>
          <w:p w14:paraId="228C86C1" w14:textId="7C386770" w:rsidR="00F95F52" w:rsidRDefault="00F95F52" w:rsidP="00F95F52">
            <w:pPr>
              <w:jc w:val="center"/>
            </w:pPr>
            <w:r>
              <w:t>IL-6</w:t>
            </w:r>
          </w:p>
        </w:tc>
        <w:tc>
          <w:tcPr>
            <w:tcW w:w="4675" w:type="dxa"/>
          </w:tcPr>
          <w:p w14:paraId="041A6B6A" w14:textId="1AE535D7" w:rsidR="00F95F52" w:rsidRDefault="00F95F52" w:rsidP="00F95F52">
            <w:pPr>
              <w:jc w:val="center"/>
            </w:pPr>
            <w:r w:rsidRPr="007333AC">
              <w:t>6967.71</w:t>
            </w:r>
            <w:r>
              <w:t xml:space="preserve"> (</w:t>
            </w:r>
            <w:r w:rsidRPr="007333AC">
              <w:t>3969.95</w:t>
            </w:r>
            <w:r>
              <w:t>)</w:t>
            </w:r>
          </w:p>
        </w:tc>
      </w:tr>
      <w:tr w:rsidR="00F95F52" w14:paraId="03743CD7" w14:textId="77777777" w:rsidTr="00C17A43">
        <w:tc>
          <w:tcPr>
            <w:tcW w:w="4675" w:type="dxa"/>
          </w:tcPr>
          <w:p w14:paraId="41E593EB" w14:textId="664F4036" w:rsidR="00F95F52" w:rsidRDefault="00F95F52" w:rsidP="00F95F52">
            <w:pPr>
              <w:jc w:val="center"/>
            </w:pPr>
            <w:r>
              <w:t>VEGF-A</w:t>
            </w:r>
          </w:p>
        </w:tc>
        <w:tc>
          <w:tcPr>
            <w:tcW w:w="4675" w:type="dxa"/>
          </w:tcPr>
          <w:p w14:paraId="1F686841" w14:textId="095F3FEC" w:rsidR="00F95F52" w:rsidRDefault="00F95F52" w:rsidP="00F95F52">
            <w:pPr>
              <w:jc w:val="center"/>
            </w:pPr>
            <w:r w:rsidRPr="007333AC">
              <w:t>5166.2</w:t>
            </w:r>
            <w:r>
              <w:t>1 (</w:t>
            </w:r>
            <w:r w:rsidRPr="007333AC">
              <w:t>4538.8</w:t>
            </w:r>
            <w:r>
              <w:t>8)</w:t>
            </w:r>
          </w:p>
        </w:tc>
      </w:tr>
      <w:tr w:rsidR="00F95F52" w14:paraId="7AE8FB2F" w14:textId="77777777" w:rsidTr="00C17A43">
        <w:tc>
          <w:tcPr>
            <w:tcW w:w="4675" w:type="dxa"/>
          </w:tcPr>
          <w:p w14:paraId="1D4EB290" w14:textId="2623EE38" w:rsidR="00F95F52" w:rsidRDefault="00F95F52" w:rsidP="00F95F52">
            <w:pPr>
              <w:jc w:val="center"/>
            </w:pPr>
            <w:r>
              <w:t>IL-8</w:t>
            </w:r>
          </w:p>
        </w:tc>
        <w:tc>
          <w:tcPr>
            <w:tcW w:w="4675" w:type="dxa"/>
          </w:tcPr>
          <w:p w14:paraId="6F250977" w14:textId="4B7697A2" w:rsidR="00F95F52" w:rsidRDefault="00F95F52" w:rsidP="00F95F52">
            <w:pPr>
              <w:jc w:val="center"/>
            </w:pPr>
            <w:r w:rsidRPr="007333AC">
              <w:t>4206.0</w:t>
            </w:r>
            <w:r>
              <w:t>2 (</w:t>
            </w:r>
            <w:r w:rsidRPr="007333AC">
              <w:t>2834.9</w:t>
            </w:r>
            <w:r>
              <w:t>8)</w:t>
            </w:r>
          </w:p>
        </w:tc>
      </w:tr>
      <w:tr w:rsidR="00F95F52" w14:paraId="541F86DE" w14:textId="77777777" w:rsidTr="00C17A43">
        <w:tc>
          <w:tcPr>
            <w:tcW w:w="4675" w:type="dxa"/>
          </w:tcPr>
          <w:p w14:paraId="56F93C13" w14:textId="1FA41206" w:rsidR="00F95F52" w:rsidRDefault="00F95F52" w:rsidP="00F95F52">
            <w:pPr>
              <w:jc w:val="center"/>
            </w:pPr>
            <w:r>
              <w:t>PDGF-AB BB</w:t>
            </w:r>
          </w:p>
        </w:tc>
        <w:tc>
          <w:tcPr>
            <w:tcW w:w="4675" w:type="dxa"/>
          </w:tcPr>
          <w:p w14:paraId="32828470" w14:textId="7454206E" w:rsidR="00F95F52" w:rsidRDefault="00F95F52" w:rsidP="00F95F52">
            <w:pPr>
              <w:jc w:val="center"/>
            </w:pPr>
            <w:r>
              <w:t>4011.25 (</w:t>
            </w:r>
            <w:r w:rsidRPr="007333AC">
              <w:t>3</w:t>
            </w:r>
            <w:r>
              <w:t>934.01)</w:t>
            </w:r>
          </w:p>
        </w:tc>
      </w:tr>
      <w:tr w:rsidR="00F95F52" w14:paraId="5C5C29DB" w14:textId="77777777" w:rsidTr="00C17A43">
        <w:tc>
          <w:tcPr>
            <w:tcW w:w="4675" w:type="dxa"/>
          </w:tcPr>
          <w:p w14:paraId="5885C5BE" w14:textId="5A6D1B43" w:rsidR="00F95F52" w:rsidRDefault="00F95F52" w:rsidP="00F95F52">
            <w:pPr>
              <w:jc w:val="center"/>
            </w:pPr>
            <w:r>
              <w:t>PDGF-AA</w:t>
            </w:r>
          </w:p>
        </w:tc>
        <w:tc>
          <w:tcPr>
            <w:tcW w:w="4675" w:type="dxa"/>
          </w:tcPr>
          <w:p w14:paraId="1EFFF4B9" w14:textId="26BBCA8F" w:rsidR="00F95F52" w:rsidRDefault="00F95F52" w:rsidP="00F95F52">
            <w:pPr>
              <w:jc w:val="center"/>
            </w:pPr>
            <w:r w:rsidRPr="007333AC">
              <w:t>3654.59</w:t>
            </w:r>
            <w:r>
              <w:t xml:space="preserve"> (</w:t>
            </w:r>
            <w:r w:rsidRPr="007333AC">
              <w:t>2578.9</w:t>
            </w:r>
            <w:r>
              <w:t>3)</w:t>
            </w:r>
          </w:p>
        </w:tc>
      </w:tr>
      <w:tr w:rsidR="00F95F52" w14:paraId="59688B25" w14:textId="77777777" w:rsidTr="00C17A43">
        <w:tc>
          <w:tcPr>
            <w:tcW w:w="4675" w:type="dxa"/>
          </w:tcPr>
          <w:p w14:paraId="56BEAFCB" w14:textId="0D569509" w:rsidR="00F95F52" w:rsidRDefault="00F95F52" w:rsidP="00F95F52">
            <w:pPr>
              <w:jc w:val="center"/>
            </w:pPr>
            <w:r>
              <w:t>MDC</w:t>
            </w:r>
          </w:p>
        </w:tc>
        <w:tc>
          <w:tcPr>
            <w:tcW w:w="4675" w:type="dxa"/>
          </w:tcPr>
          <w:p w14:paraId="6C6AD489" w14:textId="4DA03FE1" w:rsidR="00F95F52" w:rsidRDefault="00F95F52" w:rsidP="00F95F52">
            <w:pPr>
              <w:jc w:val="center"/>
            </w:pPr>
            <w:r w:rsidRPr="007333AC">
              <w:t>2693.3</w:t>
            </w:r>
            <w:r>
              <w:t>8 (</w:t>
            </w:r>
            <w:r w:rsidRPr="007333AC">
              <w:t>2026.49</w:t>
            </w:r>
            <w:r>
              <w:t>)</w:t>
            </w:r>
          </w:p>
        </w:tc>
      </w:tr>
      <w:tr w:rsidR="00F95F52" w14:paraId="28860D3C" w14:textId="77777777" w:rsidTr="00C17A43">
        <w:tc>
          <w:tcPr>
            <w:tcW w:w="4675" w:type="dxa"/>
          </w:tcPr>
          <w:p w14:paraId="1AAF028E" w14:textId="17BF6AC4" w:rsidR="00F95F52" w:rsidRDefault="00F95F52" w:rsidP="00F95F52">
            <w:pPr>
              <w:jc w:val="center"/>
            </w:pPr>
            <w:r>
              <w:t>IL-1</w:t>
            </w:r>
            <w:r w:rsidRPr="00FD7E74">
              <w:t>α</w:t>
            </w:r>
          </w:p>
        </w:tc>
        <w:tc>
          <w:tcPr>
            <w:tcW w:w="4675" w:type="dxa"/>
          </w:tcPr>
          <w:p w14:paraId="4701BB95" w14:textId="256F9462" w:rsidR="00F95F52" w:rsidRDefault="00F95F52" w:rsidP="00F95F52">
            <w:pPr>
              <w:jc w:val="center"/>
            </w:pPr>
            <w:r w:rsidRPr="007333AC">
              <w:t>2228.97</w:t>
            </w:r>
            <w:r>
              <w:t xml:space="preserve"> (</w:t>
            </w:r>
            <w:r w:rsidRPr="007333AC">
              <w:t>6429.97</w:t>
            </w:r>
            <w:r>
              <w:t>)</w:t>
            </w:r>
          </w:p>
        </w:tc>
      </w:tr>
      <w:tr w:rsidR="00F95F52" w14:paraId="333BC1DD" w14:textId="77777777" w:rsidTr="00C17A43">
        <w:tc>
          <w:tcPr>
            <w:tcW w:w="4675" w:type="dxa"/>
          </w:tcPr>
          <w:p w14:paraId="39B682ED" w14:textId="449C2966" w:rsidR="00F95F52" w:rsidRDefault="00F95F52" w:rsidP="00F95F52">
            <w:pPr>
              <w:jc w:val="center"/>
            </w:pPr>
            <w:r w:rsidRPr="004F415C">
              <w:t>IP-10</w:t>
            </w:r>
          </w:p>
        </w:tc>
        <w:tc>
          <w:tcPr>
            <w:tcW w:w="4675" w:type="dxa"/>
          </w:tcPr>
          <w:p w14:paraId="29C9868E" w14:textId="35ED17EE" w:rsidR="00F95F52" w:rsidRDefault="00F95F52" w:rsidP="00F95F52">
            <w:pPr>
              <w:jc w:val="center"/>
            </w:pPr>
            <w:r>
              <w:t>2029.45 (2968.25)</w:t>
            </w:r>
          </w:p>
        </w:tc>
      </w:tr>
      <w:tr w:rsidR="00F95F52" w14:paraId="4E47BC07" w14:textId="77777777" w:rsidTr="00C17A43">
        <w:tc>
          <w:tcPr>
            <w:tcW w:w="4675" w:type="dxa"/>
          </w:tcPr>
          <w:p w14:paraId="168911AE" w14:textId="63BBD230" w:rsidR="00F95F52" w:rsidRDefault="00F95F52" w:rsidP="00F95F52">
            <w:pPr>
              <w:jc w:val="center"/>
            </w:pPr>
            <w:r>
              <w:t>RANTES</w:t>
            </w:r>
          </w:p>
        </w:tc>
        <w:tc>
          <w:tcPr>
            <w:tcW w:w="4675" w:type="dxa"/>
          </w:tcPr>
          <w:p w14:paraId="2378043F" w14:textId="377B5547" w:rsidR="00F95F52" w:rsidRDefault="00F95F52" w:rsidP="00F95F52">
            <w:pPr>
              <w:jc w:val="center"/>
            </w:pPr>
            <w:r w:rsidRPr="007333AC">
              <w:t>1827.40</w:t>
            </w:r>
            <w:r>
              <w:t xml:space="preserve"> (</w:t>
            </w:r>
            <w:r w:rsidRPr="007333AC">
              <w:t>3234.2</w:t>
            </w:r>
            <w:r>
              <w:t>2)</w:t>
            </w:r>
          </w:p>
        </w:tc>
      </w:tr>
      <w:tr w:rsidR="00F95F52" w14:paraId="5F27FDEF" w14:textId="77777777" w:rsidTr="00C17A43">
        <w:tc>
          <w:tcPr>
            <w:tcW w:w="4675" w:type="dxa"/>
          </w:tcPr>
          <w:p w14:paraId="31053BE6" w14:textId="11835678" w:rsidR="00F95F52" w:rsidRDefault="00F95F52" w:rsidP="00F95F52">
            <w:pPr>
              <w:jc w:val="center"/>
            </w:pPr>
            <w:r>
              <w:t>IL-10</w:t>
            </w:r>
          </w:p>
        </w:tc>
        <w:tc>
          <w:tcPr>
            <w:tcW w:w="4675" w:type="dxa"/>
          </w:tcPr>
          <w:p w14:paraId="30D7BADA" w14:textId="7698EC9E" w:rsidR="00F95F52" w:rsidRDefault="00F95F52" w:rsidP="00F95F52">
            <w:pPr>
              <w:jc w:val="center"/>
            </w:pPr>
            <w:r w:rsidRPr="007333AC">
              <w:t>1800.4</w:t>
            </w:r>
            <w:r>
              <w:t>5 (</w:t>
            </w:r>
            <w:r w:rsidRPr="007333AC">
              <w:t>5418.4</w:t>
            </w:r>
            <w:r>
              <w:t>3)</w:t>
            </w:r>
          </w:p>
        </w:tc>
      </w:tr>
      <w:tr w:rsidR="00F95F52" w14:paraId="1B82C2DA" w14:textId="77777777" w:rsidTr="00C17A43">
        <w:tc>
          <w:tcPr>
            <w:tcW w:w="4675" w:type="dxa"/>
          </w:tcPr>
          <w:p w14:paraId="1C459145" w14:textId="63BA5DFC" w:rsidR="00F95F52" w:rsidRDefault="00F95F52" w:rsidP="00F95F52">
            <w:pPr>
              <w:jc w:val="center"/>
            </w:pPr>
            <w:r>
              <w:t>IL-</w:t>
            </w:r>
            <w:r w:rsidRPr="00FD7E74">
              <w:t>1β</w:t>
            </w:r>
          </w:p>
        </w:tc>
        <w:tc>
          <w:tcPr>
            <w:tcW w:w="4675" w:type="dxa"/>
          </w:tcPr>
          <w:p w14:paraId="33E2B692" w14:textId="7FB47EA9" w:rsidR="00F95F52" w:rsidRDefault="00F95F52" w:rsidP="00F95F52">
            <w:pPr>
              <w:jc w:val="center"/>
            </w:pPr>
            <w:r w:rsidRPr="007333AC">
              <w:t>1588.65</w:t>
            </w:r>
            <w:r>
              <w:t xml:space="preserve"> (</w:t>
            </w:r>
            <w:r w:rsidRPr="007333AC">
              <w:t>5535.2</w:t>
            </w:r>
            <w:r>
              <w:t>7)</w:t>
            </w:r>
          </w:p>
        </w:tc>
      </w:tr>
      <w:tr w:rsidR="00F95F52" w14:paraId="1CFA2463" w14:textId="77777777" w:rsidTr="00C17A43">
        <w:tc>
          <w:tcPr>
            <w:tcW w:w="4675" w:type="dxa"/>
          </w:tcPr>
          <w:p w14:paraId="0279E770" w14:textId="4A6C0BBC" w:rsidR="00F95F52" w:rsidRDefault="00F95F52" w:rsidP="00F95F52">
            <w:pPr>
              <w:jc w:val="center"/>
            </w:pPr>
            <w:r>
              <w:t>IL-1Ra</w:t>
            </w:r>
          </w:p>
        </w:tc>
        <w:tc>
          <w:tcPr>
            <w:tcW w:w="4675" w:type="dxa"/>
          </w:tcPr>
          <w:p w14:paraId="19B056AF" w14:textId="2E0B0C55" w:rsidR="00F95F52" w:rsidRDefault="00F95F52" w:rsidP="00F95F52">
            <w:pPr>
              <w:jc w:val="center"/>
            </w:pPr>
            <w:r w:rsidRPr="007333AC">
              <w:t>1518.49</w:t>
            </w:r>
            <w:r>
              <w:t xml:space="preserve"> (</w:t>
            </w:r>
            <w:r w:rsidRPr="007333AC">
              <w:t>4179.9</w:t>
            </w:r>
            <w:r>
              <w:t>5)</w:t>
            </w:r>
          </w:p>
        </w:tc>
      </w:tr>
      <w:tr w:rsidR="00F95F52" w14:paraId="0952553F" w14:textId="77777777" w:rsidTr="00C17A43">
        <w:tc>
          <w:tcPr>
            <w:tcW w:w="4675" w:type="dxa"/>
          </w:tcPr>
          <w:p w14:paraId="4352A5E8" w14:textId="78E4D4F8" w:rsidR="00F95F52" w:rsidRDefault="00F95F52" w:rsidP="00F95F52">
            <w:pPr>
              <w:jc w:val="center"/>
            </w:pPr>
            <w:r>
              <w:t>IL-5</w:t>
            </w:r>
          </w:p>
        </w:tc>
        <w:tc>
          <w:tcPr>
            <w:tcW w:w="4675" w:type="dxa"/>
          </w:tcPr>
          <w:p w14:paraId="54B39B1C" w14:textId="7DCB21DB" w:rsidR="00F95F52" w:rsidRDefault="00F95F52" w:rsidP="00F95F52">
            <w:pPr>
              <w:jc w:val="center"/>
            </w:pPr>
            <w:r>
              <w:t>1359.4 (3041.09)</w:t>
            </w:r>
          </w:p>
        </w:tc>
      </w:tr>
      <w:tr w:rsidR="00F95F52" w14:paraId="05683B0D" w14:textId="77777777" w:rsidTr="00C17A43">
        <w:tc>
          <w:tcPr>
            <w:tcW w:w="4675" w:type="dxa"/>
          </w:tcPr>
          <w:p w14:paraId="369CFDB8" w14:textId="74DEC0D2" w:rsidR="00F95F52" w:rsidRDefault="00F95F52" w:rsidP="00F95F52">
            <w:pPr>
              <w:jc w:val="center"/>
            </w:pPr>
            <w:r>
              <w:t>M-CSF</w:t>
            </w:r>
          </w:p>
        </w:tc>
        <w:tc>
          <w:tcPr>
            <w:tcW w:w="4675" w:type="dxa"/>
          </w:tcPr>
          <w:p w14:paraId="3FBE5FA6" w14:textId="209838A5" w:rsidR="00F95F52" w:rsidRDefault="00F95F52" w:rsidP="00F95F52">
            <w:pPr>
              <w:jc w:val="center"/>
            </w:pPr>
            <w:r w:rsidRPr="00D96B3F">
              <w:t>1067.18</w:t>
            </w:r>
            <w:r>
              <w:t xml:space="preserve"> (</w:t>
            </w:r>
            <w:r w:rsidRPr="00D96B3F">
              <w:t>1139.76</w:t>
            </w:r>
            <w:r>
              <w:t>)</w:t>
            </w:r>
          </w:p>
        </w:tc>
      </w:tr>
      <w:tr w:rsidR="00F95F52" w14:paraId="26218FA6" w14:textId="77777777" w:rsidTr="00C17A43">
        <w:tc>
          <w:tcPr>
            <w:tcW w:w="4675" w:type="dxa"/>
          </w:tcPr>
          <w:p w14:paraId="0AAE09BD" w14:textId="0E17F0B9" w:rsidR="00F95F52" w:rsidRPr="006360EC" w:rsidRDefault="006360EC" w:rsidP="00F95F52">
            <w:pPr>
              <w:jc w:val="center"/>
            </w:pPr>
            <w:r>
              <w:t>GRO</w:t>
            </w:r>
            <w:r w:rsidR="00F37138">
              <w:t>-</w:t>
            </w:r>
            <w:r w:rsidR="000955BE" w:rsidRPr="00FD7E74">
              <w:t>α</w:t>
            </w:r>
          </w:p>
        </w:tc>
        <w:tc>
          <w:tcPr>
            <w:tcW w:w="4675" w:type="dxa"/>
          </w:tcPr>
          <w:p w14:paraId="51B84AFC" w14:textId="03E575A9" w:rsidR="00F95F52" w:rsidRPr="006360EC" w:rsidRDefault="006360EC" w:rsidP="00F95F52">
            <w:pPr>
              <w:jc w:val="center"/>
            </w:pPr>
            <w:r w:rsidRPr="006360EC">
              <w:t>933.96</w:t>
            </w:r>
            <w:r w:rsidR="007C53F6">
              <w:t xml:space="preserve"> (</w:t>
            </w:r>
            <w:r w:rsidR="007C53F6" w:rsidRPr="007C53F6">
              <w:t>1154.5</w:t>
            </w:r>
            <w:r w:rsidR="007C53F6">
              <w:t>5)</w:t>
            </w:r>
          </w:p>
        </w:tc>
      </w:tr>
      <w:tr w:rsidR="00F95F52" w14:paraId="2EA30CAF" w14:textId="77777777" w:rsidTr="00C17A43">
        <w:tc>
          <w:tcPr>
            <w:tcW w:w="4675" w:type="dxa"/>
          </w:tcPr>
          <w:p w14:paraId="70908E92" w14:textId="2B95A676" w:rsidR="00F95F52" w:rsidRDefault="006360EC" w:rsidP="00F95F52">
            <w:pPr>
              <w:jc w:val="center"/>
            </w:pPr>
            <w:r>
              <w:t>MCP-3</w:t>
            </w:r>
          </w:p>
        </w:tc>
        <w:tc>
          <w:tcPr>
            <w:tcW w:w="4675" w:type="dxa"/>
          </w:tcPr>
          <w:p w14:paraId="74BA6AE0" w14:textId="032CE8AA" w:rsidR="00F95F52" w:rsidRDefault="006360EC" w:rsidP="00F95F52">
            <w:pPr>
              <w:jc w:val="center"/>
            </w:pPr>
            <w:r w:rsidRPr="006360EC">
              <w:t>752.6</w:t>
            </w:r>
            <w:r w:rsidR="00ED618C">
              <w:t>4</w:t>
            </w:r>
            <w:r w:rsidR="007C53F6">
              <w:t xml:space="preserve"> (</w:t>
            </w:r>
            <w:r w:rsidR="007C53F6" w:rsidRPr="007C53F6">
              <w:t>1056.75</w:t>
            </w:r>
            <w:r w:rsidR="007C53F6">
              <w:t>)</w:t>
            </w:r>
          </w:p>
        </w:tc>
      </w:tr>
      <w:tr w:rsidR="00F95F52" w14:paraId="787DD4B9" w14:textId="77777777" w:rsidTr="00C17A43">
        <w:tc>
          <w:tcPr>
            <w:tcW w:w="4675" w:type="dxa"/>
          </w:tcPr>
          <w:p w14:paraId="402A7269" w14:textId="5A740D7B" w:rsidR="00F95F52" w:rsidRDefault="00574B5B" w:rsidP="00F95F52">
            <w:pPr>
              <w:jc w:val="center"/>
            </w:pPr>
            <w:r>
              <w:t>FGF-2</w:t>
            </w:r>
          </w:p>
        </w:tc>
        <w:tc>
          <w:tcPr>
            <w:tcW w:w="4675" w:type="dxa"/>
          </w:tcPr>
          <w:p w14:paraId="37740202" w14:textId="75C8C73C" w:rsidR="00F95F52" w:rsidRDefault="00574B5B" w:rsidP="00F95F52">
            <w:pPr>
              <w:jc w:val="center"/>
            </w:pPr>
            <w:r w:rsidRPr="00574B5B">
              <w:t>593.73</w:t>
            </w:r>
            <w:r w:rsidR="007C53F6">
              <w:t xml:space="preserve"> (</w:t>
            </w:r>
            <w:r w:rsidR="007C53F6" w:rsidRPr="007C53F6">
              <w:t>1063.21</w:t>
            </w:r>
            <w:r w:rsidR="007C53F6">
              <w:t>)</w:t>
            </w:r>
          </w:p>
        </w:tc>
      </w:tr>
      <w:tr w:rsidR="00F95F52" w14:paraId="627D6665" w14:textId="77777777" w:rsidTr="00C17A43">
        <w:tc>
          <w:tcPr>
            <w:tcW w:w="4675" w:type="dxa"/>
          </w:tcPr>
          <w:p w14:paraId="0E56C0C9" w14:textId="4AFB9029" w:rsidR="00F95F52" w:rsidRDefault="00574B5B" w:rsidP="00F95F52">
            <w:pPr>
              <w:jc w:val="center"/>
            </w:pPr>
            <w:r>
              <w:t>IL-27</w:t>
            </w:r>
          </w:p>
        </w:tc>
        <w:tc>
          <w:tcPr>
            <w:tcW w:w="4675" w:type="dxa"/>
          </w:tcPr>
          <w:p w14:paraId="312E90FF" w14:textId="251CA36E" w:rsidR="00F95F52" w:rsidRDefault="00574B5B" w:rsidP="00F95F52">
            <w:pPr>
              <w:jc w:val="center"/>
            </w:pPr>
            <w:r w:rsidRPr="00574B5B">
              <w:t>591.95</w:t>
            </w:r>
            <w:r w:rsidR="007C53F6">
              <w:t xml:space="preserve"> (</w:t>
            </w:r>
            <w:r w:rsidR="007C53F6" w:rsidRPr="007C53F6">
              <w:t>513.99</w:t>
            </w:r>
            <w:r w:rsidR="007C53F6">
              <w:t>)</w:t>
            </w:r>
          </w:p>
        </w:tc>
      </w:tr>
      <w:tr w:rsidR="00F95F52" w14:paraId="771A2E00" w14:textId="77777777" w:rsidTr="00C17A43">
        <w:tc>
          <w:tcPr>
            <w:tcW w:w="4675" w:type="dxa"/>
          </w:tcPr>
          <w:p w14:paraId="7FCE0FC6" w14:textId="612B5990" w:rsidR="00F95F52" w:rsidRDefault="00574B5B" w:rsidP="00F95F52">
            <w:pPr>
              <w:jc w:val="center"/>
            </w:pPr>
            <w:r>
              <w:t>GM-CSF</w:t>
            </w:r>
          </w:p>
        </w:tc>
        <w:tc>
          <w:tcPr>
            <w:tcW w:w="4675" w:type="dxa"/>
          </w:tcPr>
          <w:p w14:paraId="1F400C07" w14:textId="7F65F64D" w:rsidR="00F95F52" w:rsidRDefault="00574B5B" w:rsidP="00F95F52">
            <w:pPr>
              <w:jc w:val="center"/>
            </w:pPr>
            <w:r w:rsidRPr="00574B5B">
              <w:t>558.2</w:t>
            </w:r>
            <w:r w:rsidR="00ED618C">
              <w:t>3</w:t>
            </w:r>
            <w:r w:rsidR="007C53F6">
              <w:t xml:space="preserve"> (</w:t>
            </w:r>
            <w:r w:rsidR="007C53F6" w:rsidRPr="007C53F6">
              <w:t>1822.5</w:t>
            </w:r>
            <w:r w:rsidR="007C53F6">
              <w:t>8)</w:t>
            </w:r>
          </w:p>
        </w:tc>
      </w:tr>
      <w:tr w:rsidR="00F95F52" w14:paraId="7B43A01A" w14:textId="77777777" w:rsidTr="00C17A43">
        <w:tc>
          <w:tcPr>
            <w:tcW w:w="4675" w:type="dxa"/>
          </w:tcPr>
          <w:p w14:paraId="42639E73" w14:textId="3A5C377A" w:rsidR="00F95F52" w:rsidRDefault="00574B5B" w:rsidP="00F95F52">
            <w:pPr>
              <w:jc w:val="center"/>
            </w:pPr>
            <w:r>
              <w:t>IL-25</w:t>
            </w:r>
          </w:p>
        </w:tc>
        <w:tc>
          <w:tcPr>
            <w:tcW w:w="4675" w:type="dxa"/>
          </w:tcPr>
          <w:p w14:paraId="02C283B6" w14:textId="02C017E6" w:rsidR="00F95F52" w:rsidRDefault="00574B5B" w:rsidP="00F95F52">
            <w:pPr>
              <w:jc w:val="center"/>
            </w:pPr>
            <w:r w:rsidRPr="00574B5B">
              <w:t>556.60</w:t>
            </w:r>
            <w:r w:rsidR="007C53F6">
              <w:t xml:space="preserve"> (</w:t>
            </w:r>
            <w:r w:rsidR="007C53F6" w:rsidRPr="007C53F6">
              <w:t>178.37</w:t>
            </w:r>
            <w:r w:rsidR="007C53F6">
              <w:t>)</w:t>
            </w:r>
          </w:p>
        </w:tc>
      </w:tr>
      <w:tr w:rsidR="00F95F52" w14:paraId="02E520EB" w14:textId="77777777" w:rsidTr="00C17A43">
        <w:tc>
          <w:tcPr>
            <w:tcW w:w="4675" w:type="dxa"/>
          </w:tcPr>
          <w:p w14:paraId="6C61EE1F" w14:textId="4608C8EB" w:rsidR="00F95F52" w:rsidRDefault="00574B5B" w:rsidP="00F95F52">
            <w:pPr>
              <w:jc w:val="center"/>
            </w:pPr>
            <w:r>
              <w:t>IL-13</w:t>
            </w:r>
          </w:p>
        </w:tc>
        <w:tc>
          <w:tcPr>
            <w:tcW w:w="4675" w:type="dxa"/>
          </w:tcPr>
          <w:p w14:paraId="03F90298" w14:textId="05207EE2" w:rsidR="00F95F52" w:rsidRDefault="00574B5B" w:rsidP="00F95F52">
            <w:pPr>
              <w:jc w:val="center"/>
            </w:pPr>
            <w:r w:rsidRPr="00574B5B">
              <w:t>447.7</w:t>
            </w:r>
            <w:r w:rsidR="00ED618C">
              <w:t>5</w:t>
            </w:r>
            <w:r w:rsidR="007C53F6">
              <w:t xml:space="preserve"> (</w:t>
            </w:r>
            <w:r w:rsidR="007C53F6" w:rsidRPr="007C53F6">
              <w:t>942.9</w:t>
            </w:r>
            <w:r w:rsidR="007C53F6">
              <w:t>5)</w:t>
            </w:r>
          </w:p>
        </w:tc>
      </w:tr>
      <w:tr w:rsidR="00F95F52" w14:paraId="55D5B48C" w14:textId="77777777" w:rsidTr="00C17A43">
        <w:tc>
          <w:tcPr>
            <w:tcW w:w="4675" w:type="dxa"/>
          </w:tcPr>
          <w:p w14:paraId="2B2C847B" w14:textId="3E6A0B19" w:rsidR="00F95F52" w:rsidRDefault="00BE50C2" w:rsidP="00F95F52">
            <w:pPr>
              <w:jc w:val="center"/>
            </w:pPr>
            <w:r>
              <w:t>TNF</w:t>
            </w:r>
            <w:r w:rsidR="00F04ACE">
              <w:t>-</w:t>
            </w:r>
            <w:r w:rsidR="001630C0" w:rsidRPr="00FD7E74">
              <w:t>α</w:t>
            </w:r>
          </w:p>
        </w:tc>
        <w:tc>
          <w:tcPr>
            <w:tcW w:w="4675" w:type="dxa"/>
          </w:tcPr>
          <w:p w14:paraId="65E3237F" w14:textId="11B1EB87" w:rsidR="00F95F52" w:rsidRDefault="00BE50C2" w:rsidP="00F95F52">
            <w:pPr>
              <w:jc w:val="center"/>
            </w:pPr>
            <w:r w:rsidRPr="00BE50C2">
              <w:t>329.5</w:t>
            </w:r>
            <w:r w:rsidR="00ED618C">
              <w:t>8</w:t>
            </w:r>
            <w:r w:rsidR="00F161BE">
              <w:t xml:space="preserve"> (</w:t>
            </w:r>
            <w:r w:rsidR="00F161BE" w:rsidRPr="00F161BE">
              <w:t>560.0</w:t>
            </w:r>
            <w:r w:rsidR="00F161BE">
              <w:t>5)</w:t>
            </w:r>
          </w:p>
        </w:tc>
      </w:tr>
      <w:tr w:rsidR="00F95F52" w14:paraId="6E9DD31A" w14:textId="77777777" w:rsidTr="00C17A43">
        <w:tc>
          <w:tcPr>
            <w:tcW w:w="4675" w:type="dxa"/>
          </w:tcPr>
          <w:p w14:paraId="027C50E8" w14:textId="1D69FC86" w:rsidR="00F95F52" w:rsidRDefault="00BE50C2" w:rsidP="00F95F52">
            <w:pPr>
              <w:jc w:val="center"/>
            </w:pPr>
            <w:r>
              <w:t>IL-12</w:t>
            </w:r>
          </w:p>
        </w:tc>
        <w:tc>
          <w:tcPr>
            <w:tcW w:w="4675" w:type="dxa"/>
          </w:tcPr>
          <w:p w14:paraId="763872ED" w14:textId="5AB93FCF" w:rsidR="00F95F52" w:rsidRDefault="00BE50C2" w:rsidP="00F95F52">
            <w:pPr>
              <w:jc w:val="center"/>
            </w:pPr>
            <w:r w:rsidRPr="00BE50C2">
              <w:t>297.4</w:t>
            </w:r>
            <w:r w:rsidR="00ED618C">
              <w:t>1</w:t>
            </w:r>
            <w:r w:rsidR="00F161BE">
              <w:t xml:space="preserve"> (</w:t>
            </w:r>
            <w:r w:rsidR="00F161BE" w:rsidRPr="00F161BE">
              <w:t>464.25</w:t>
            </w:r>
            <w:r w:rsidR="00F161BE">
              <w:t>)</w:t>
            </w:r>
          </w:p>
        </w:tc>
      </w:tr>
      <w:tr w:rsidR="00F95F52" w14:paraId="666A97B1" w14:textId="77777777" w:rsidTr="00C17A43">
        <w:tc>
          <w:tcPr>
            <w:tcW w:w="4675" w:type="dxa"/>
          </w:tcPr>
          <w:p w14:paraId="37B877AB" w14:textId="5DF16104" w:rsidR="00F95F52" w:rsidRDefault="00BE50C2" w:rsidP="00F95F52">
            <w:pPr>
              <w:jc w:val="center"/>
            </w:pPr>
            <w:r>
              <w:t>IL-18</w:t>
            </w:r>
          </w:p>
        </w:tc>
        <w:tc>
          <w:tcPr>
            <w:tcW w:w="4675" w:type="dxa"/>
          </w:tcPr>
          <w:p w14:paraId="3AD3B243" w14:textId="6C67B723" w:rsidR="00F95F52" w:rsidRDefault="00BE50C2" w:rsidP="00F95F52">
            <w:pPr>
              <w:jc w:val="center"/>
            </w:pPr>
            <w:r w:rsidRPr="00BE50C2">
              <w:t>208.53</w:t>
            </w:r>
            <w:r w:rsidR="00F161BE">
              <w:t xml:space="preserve"> (</w:t>
            </w:r>
            <w:r w:rsidR="00F161BE" w:rsidRPr="00F161BE">
              <w:t>324.84</w:t>
            </w:r>
            <w:r w:rsidR="00F161BE">
              <w:t>)</w:t>
            </w:r>
          </w:p>
        </w:tc>
      </w:tr>
      <w:tr w:rsidR="00F95F52" w14:paraId="101BBC41" w14:textId="77777777" w:rsidTr="00C17A43">
        <w:tc>
          <w:tcPr>
            <w:tcW w:w="4675" w:type="dxa"/>
          </w:tcPr>
          <w:p w14:paraId="224A5BF6" w14:textId="16F5D7C1" w:rsidR="00F95F52" w:rsidRDefault="00BE50C2" w:rsidP="00F95F52">
            <w:pPr>
              <w:jc w:val="center"/>
            </w:pPr>
            <w:r>
              <w:t>MIP-1</w:t>
            </w:r>
            <w:r w:rsidR="00626BC7" w:rsidRPr="00FD7E74">
              <w:t>α</w:t>
            </w:r>
          </w:p>
        </w:tc>
        <w:tc>
          <w:tcPr>
            <w:tcW w:w="4675" w:type="dxa"/>
          </w:tcPr>
          <w:p w14:paraId="19B6AD1C" w14:textId="42AF86F9" w:rsidR="00F95F52" w:rsidRDefault="00BE50C2" w:rsidP="00F95F52">
            <w:pPr>
              <w:jc w:val="center"/>
            </w:pPr>
            <w:r w:rsidRPr="00BE50C2">
              <w:t>158.2</w:t>
            </w:r>
            <w:r w:rsidR="00ED618C">
              <w:t>5</w:t>
            </w:r>
            <w:r w:rsidR="00F161BE">
              <w:t xml:space="preserve"> (</w:t>
            </w:r>
            <w:r w:rsidR="00F161BE" w:rsidRPr="00F161BE">
              <w:t>388.1</w:t>
            </w:r>
            <w:r w:rsidR="00F161BE">
              <w:t>1)</w:t>
            </w:r>
          </w:p>
        </w:tc>
      </w:tr>
      <w:tr w:rsidR="009F2E9A" w14:paraId="245EB382" w14:textId="77777777" w:rsidTr="00C17A43">
        <w:tc>
          <w:tcPr>
            <w:tcW w:w="4675" w:type="dxa"/>
          </w:tcPr>
          <w:p w14:paraId="7A341720" w14:textId="3C27B5EA" w:rsidR="009F2E9A" w:rsidRDefault="009F2E9A" w:rsidP="00F95F52">
            <w:pPr>
              <w:jc w:val="center"/>
            </w:pPr>
            <w:r>
              <w:t>IL-17F</w:t>
            </w:r>
          </w:p>
        </w:tc>
        <w:tc>
          <w:tcPr>
            <w:tcW w:w="4675" w:type="dxa"/>
          </w:tcPr>
          <w:p w14:paraId="3B681E49" w14:textId="55715F5C" w:rsidR="009F2E9A" w:rsidRPr="00BE50C2" w:rsidRDefault="009F2E9A" w:rsidP="00F95F52">
            <w:pPr>
              <w:jc w:val="center"/>
            </w:pPr>
            <w:r w:rsidRPr="00BE50C2">
              <w:t>155.57</w:t>
            </w:r>
            <w:r w:rsidR="003705AC">
              <w:t xml:space="preserve"> (</w:t>
            </w:r>
            <w:r w:rsidR="003705AC" w:rsidRPr="003705AC">
              <w:t>245.35</w:t>
            </w:r>
            <w:r w:rsidR="003705AC">
              <w:t>)</w:t>
            </w:r>
          </w:p>
        </w:tc>
      </w:tr>
      <w:tr w:rsidR="00F95F52" w14:paraId="54F19E5A" w14:textId="77777777" w:rsidTr="00C17A43">
        <w:tc>
          <w:tcPr>
            <w:tcW w:w="4675" w:type="dxa"/>
          </w:tcPr>
          <w:p w14:paraId="1311BC1E" w14:textId="23076A4C" w:rsidR="00F95F52" w:rsidRDefault="00BE50C2" w:rsidP="00F95F52">
            <w:pPr>
              <w:jc w:val="center"/>
            </w:pPr>
            <w:r>
              <w:t>FLT-3L</w:t>
            </w:r>
          </w:p>
        </w:tc>
        <w:tc>
          <w:tcPr>
            <w:tcW w:w="4675" w:type="dxa"/>
          </w:tcPr>
          <w:p w14:paraId="2A6A8EB6" w14:textId="76BEF354" w:rsidR="00F95F52" w:rsidRDefault="00BE50C2" w:rsidP="00F95F52">
            <w:pPr>
              <w:jc w:val="center"/>
            </w:pPr>
            <w:r w:rsidRPr="00BE50C2">
              <w:t>105.1</w:t>
            </w:r>
            <w:r w:rsidR="00ED618C">
              <w:t>5</w:t>
            </w:r>
            <w:r w:rsidR="00F161BE">
              <w:t xml:space="preserve"> (</w:t>
            </w:r>
            <w:r w:rsidR="00F161BE" w:rsidRPr="00F161BE">
              <w:t>61.25</w:t>
            </w:r>
            <w:r w:rsidR="00F161BE">
              <w:t>)</w:t>
            </w:r>
          </w:p>
        </w:tc>
      </w:tr>
      <w:tr w:rsidR="00F95F52" w14:paraId="3B158184" w14:textId="77777777" w:rsidTr="00C17A43">
        <w:tc>
          <w:tcPr>
            <w:tcW w:w="4675" w:type="dxa"/>
          </w:tcPr>
          <w:p w14:paraId="5454D26A" w14:textId="0C499735" w:rsidR="00F95F52" w:rsidRDefault="00BE50C2" w:rsidP="00F95F52">
            <w:pPr>
              <w:jc w:val="center"/>
            </w:pPr>
            <w:r>
              <w:t>sCD40L</w:t>
            </w:r>
          </w:p>
        </w:tc>
        <w:tc>
          <w:tcPr>
            <w:tcW w:w="4675" w:type="dxa"/>
          </w:tcPr>
          <w:p w14:paraId="5518FFAD" w14:textId="5DB58AAD" w:rsidR="00F95F52" w:rsidRDefault="00BE50C2" w:rsidP="00F95F52">
            <w:pPr>
              <w:jc w:val="center"/>
            </w:pPr>
            <w:r w:rsidRPr="00BE50C2">
              <w:t>103.03</w:t>
            </w:r>
            <w:r w:rsidR="00F161BE">
              <w:t xml:space="preserve"> (</w:t>
            </w:r>
            <w:r w:rsidR="00F161BE" w:rsidRPr="00F161BE">
              <w:t>43.06</w:t>
            </w:r>
            <w:r w:rsidR="00F161BE">
              <w:t>)</w:t>
            </w:r>
          </w:p>
        </w:tc>
      </w:tr>
      <w:tr w:rsidR="00F95F52" w14:paraId="2D056C85" w14:textId="77777777" w:rsidTr="00C17A43">
        <w:tc>
          <w:tcPr>
            <w:tcW w:w="4675" w:type="dxa"/>
          </w:tcPr>
          <w:p w14:paraId="43166D7C" w14:textId="23E290AA" w:rsidR="00F95F52" w:rsidRDefault="00F95F52" w:rsidP="00F95F52">
            <w:pPr>
              <w:jc w:val="center"/>
            </w:pPr>
            <w:r>
              <w:t>IL-</w:t>
            </w:r>
            <w:r w:rsidR="00BE50C2">
              <w:t>22</w:t>
            </w:r>
          </w:p>
        </w:tc>
        <w:tc>
          <w:tcPr>
            <w:tcW w:w="4675" w:type="dxa"/>
          </w:tcPr>
          <w:p w14:paraId="4E73014B" w14:textId="6022647F" w:rsidR="00F95F52" w:rsidRDefault="00BE50C2" w:rsidP="00F95F52">
            <w:pPr>
              <w:jc w:val="center"/>
            </w:pPr>
            <w:r w:rsidRPr="00BE50C2">
              <w:t>96.91</w:t>
            </w:r>
            <w:r w:rsidR="00F161BE">
              <w:t xml:space="preserve"> (</w:t>
            </w:r>
            <w:r w:rsidR="00F161BE" w:rsidRPr="00F161BE">
              <w:t>41.3</w:t>
            </w:r>
            <w:r w:rsidR="00F161BE">
              <w:t>2)</w:t>
            </w:r>
          </w:p>
        </w:tc>
      </w:tr>
      <w:tr w:rsidR="00F95F52" w14:paraId="63000B8C" w14:textId="77777777" w:rsidTr="00C17A43">
        <w:tc>
          <w:tcPr>
            <w:tcW w:w="4675" w:type="dxa"/>
          </w:tcPr>
          <w:p w14:paraId="4420EEBA" w14:textId="50B1A3B4" w:rsidR="00F95F52" w:rsidRDefault="00BE50C2" w:rsidP="00F95F52">
            <w:pPr>
              <w:jc w:val="center"/>
            </w:pPr>
            <w:r>
              <w:t>Fractalkine</w:t>
            </w:r>
          </w:p>
        </w:tc>
        <w:tc>
          <w:tcPr>
            <w:tcW w:w="4675" w:type="dxa"/>
          </w:tcPr>
          <w:p w14:paraId="3E732931" w14:textId="2FC951C2" w:rsidR="00F95F52" w:rsidRDefault="00BE50C2" w:rsidP="00F95F52">
            <w:pPr>
              <w:jc w:val="center"/>
            </w:pPr>
            <w:r w:rsidRPr="00BE50C2">
              <w:t>84.0</w:t>
            </w:r>
            <w:r w:rsidR="00ED618C">
              <w:t>4</w:t>
            </w:r>
            <w:r w:rsidR="00F161BE">
              <w:t xml:space="preserve"> (</w:t>
            </w:r>
            <w:r w:rsidR="00F161BE" w:rsidRPr="00F161BE">
              <w:t>37.5</w:t>
            </w:r>
            <w:r w:rsidR="003705AC">
              <w:t>5)</w:t>
            </w:r>
          </w:p>
        </w:tc>
      </w:tr>
      <w:tr w:rsidR="00F95F52" w14:paraId="47EB6ECB" w14:textId="77777777" w:rsidTr="00C17A43">
        <w:tc>
          <w:tcPr>
            <w:tcW w:w="4675" w:type="dxa"/>
          </w:tcPr>
          <w:p w14:paraId="13C7F665" w14:textId="44E1D2C8" w:rsidR="00F95F52" w:rsidRDefault="00BE50C2" w:rsidP="00F95F52">
            <w:pPr>
              <w:jc w:val="center"/>
            </w:pPr>
            <w:r>
              <w:t>MIP-1</w:t>
            </w:r>
            <w:r w:rsidR="00F04ACE" w:rsidRPr="00FD7E74">
              <w:t>β</w:t>
            </w:r>
          </w:p>
        </w:tc>
        <w:tc>
          <w:tcPr>
            <w:tcW w:w="4675" w:type="dxa"/>
          </w:tcPr>
          <w:p w14:paraId="79442FD1" w14:textId="588CEE40" w:rsidR="00F95F52" w:rsidRDefault="00BE50C2" w:rsidP="00F95F52">
            <w:pPr>
              <w:jc w:val="center"/>
            </w:pPr>
            <w:r w:rsidRPr="00BE50C2">
              <w:t>77.41</w:t>
            </w:r>
            <w:r w:rsidR="003705AC">
              <w:t xml:space="preserve"> (</w:t>
            </w:r>
            <w:r w:rsidR="003705AC" w:rsidRPr="003705AC">
              <w:t>121.5</w:t>
            </w:r>
            <w:r w:rsidR="003705AC">
              <w:t>6)</w:t>
            </w:r>
          </w:p>
        </w:tc>
      </w:tr>
      <w:tr w:rsidR="00C17A43" w14:paraId="4F948C64" w14:textId="77777777" w:rsidTr="00C17A43">
        <w:tc>
          <w:tcPr>
            <w:tcW w:w="4675" w:type="dxa"/>
          </w:tcPr>
          <w:p w14:paraId="30DEAC3E" w14:textId="3E8639F4" w:rsidR="00C17A43" w:rsidRDefault="00387DC1" w:rsidP="00F95F52">
            <w:pPr>
              <w:jc w:val="center"/>
            </w:pPr>
            <w:r>
              <w:t>TNF</w:t>
            </w:r>
            <w:r w:rsidR="00F04ACE">
              <w:t>-</w:t>
            </w:r>
            <w:r w:rsidR="00F04ACE" w:rsidRPr="00FD7E74">
              <w:t>β</w:t>
            </w:r>
          </w:p>
        </w:tc>
        <w:tc>
          <w:tcPr>
            <w:tcW w:w="4675" w:type="dxa"/>
          </w:tcPr>
          <w:p w14:paraId="6982877C" w14:textId="27AFAA81" w:rsidR="00C17A43" w:rsidRDefault="00387DC1" w:rsidP="00F95F52">
            <w:pPr>
              <w:jc w:val="center"/>
            </w:pPr>
            <w:r w:rsidRPr="00387DC1">
              <w:t>65.7</w:t>
            </w:r>
            <w:r w:rsidR="00ED618C">
              <w:t>1</w:t>
            </w:r>
            <w:r w:rsidR="003705AC">
              <w:t xml:space="preserve"> (</w:t>
            </w:r>
            <w:r w:rsidR="003705AC" w:rsidRPr="003705AC">
              <w:t>38.12</w:t>
            </w:r>
            <w:r w:rsidR="003705AC">
              <w:t>)</w:t>
            </w:r>
          </w:p>
        </w:tc>
      </w:tr>
      <w:tr w:rsidR="00C17A43" w14:paraId="2C07571E" w14:textId="77777777" w:rsidTr="00C17A43">
        <w:tc>
          <w:tcPr>
            <w:tcW w:w="4675" w:type="dxa"/>
          </w:tcPr>
          <w:p w14:paraId="10DACB32" w14:textId="74F3D15F" w:rsidR="00C17A43" w:rsidRDefault="00387DC1" w:rsidP="00F95F52">
            <w:pPr>
              <w:jc w:val="center"/>
            </w:pPr>
            <w:proofErr w:type="spellStart"/>
            <w:r>
              <w:t>Eotaxin</w:t>
            </w:r>
            <w:proofErr w:type="spellEnd"/>
          </w:p>
        </w:tc>
        <w:tc>
          <w:tcPr>
            <w:tcW w:w="4675" w:type="dxa"/>
          </w:tcPr>
          <w:p w14:paraId="34B20219" w14:textId="726E0396" w:rsidR="00C17A43" w:rsidRDefault="00387DC1" w:rsidP="00F95F52">
            <w:pPr>
              <w:jc w:val="center"/>
            </w:pPr>
            <w:r w:rsidRPr="00387DC1">
              <w:t>64.98</w:t>
            </w:r>
            <w:r w:rsidR="003705AC">
              <w:t xml:space="preserve"> (</w:t>
            </w:r>
            <w:r w:rsidR="003705AC" w:rsidRPr="003705AC">
              <w:t>56.2</w:t>
            </w:r>
            <w:r w:rsidR="003705AC">
              <w:t>8)</w:t>
            </w:r>
          </w:p>
        </w:tc>
      </w:tr>
      <w:tr w:rsidR="00C17A43" w14:paraId="0C4FC591" w14:textId="77777777" w:rsidTr="00C17A43">
        <w:tc>
          <w:tcPr>
            <w:tcW w:w="4675" w:type="dxa"/>
          </w:tcPr>
          <w:p w14:paraId="30A5F22A" w14:textId="76614C10" w:rsidR="00C17A43" w:rsidRDefault="00F37138" w:rsidP="00F95F52">
            <w:pPr>
              <w:jc w:val="center"/>
            </w:pPr>
            <w:r>
              <w:t>IFN-</w:t>
            </w:r>
            <w:r w:rsidRPr="0019141E">
              <w:t>γ</w:t>
            </w:r>
          </w:p>
        </w:tc>
        <w:tc>
          <w:tcPr>
            <w:tcW w:w="4675" w:type="dxa"/>
          </w:tcPr>
          <w:p w14:paraId="69480E0C" w14:textId="4E7ED41D" w:rsidR="00C17A43" w:rsidRDefault="00387DC1" w:rsidP="00F95F52">
            <w:pPr>
              <w:jc w:val="center"/>
            </w:pPr>
            <w:r w:rsidRPr="00387DC1">
              <w:t>46.48</w:t>
            </w:r>
            <w:r w:rsidR="003705AC">
              <w:t xml:space="preserve"> (</w:t>
            </w:r>
            <w:r w:rsidR="003705AC" w:rsidRPr="003705AC">
              <w:t>111.54</w:t>
            </w:r>
            <w:r w:rsidR="003705AC">
              <w:t>)</w:t>
            </w:r>
          </w:p>
        </w:tc>
      </w:tr>
      <w:tr w:rsidR="00C17A43" w14:paraId="7D0FEA17" w14:textId="77777777" w:rsidTr="00C17A43">
        <w:tc>
          <w:tcPr>
            <w:tcW w:w="4675" w:type="dxa"/>
          </w:tcPr>
          <w:p w14:paraId="6B5B1208" w14:textId="18367C15" w:rsidR="00C17A43" w:rsidRDefault="00387DC1" w:rsidP="00F95F52">
            <w:pPr>
              <w:jc w:val="center"/>
            </w:pPr>
            <w:r>
              <w:t>IL-9</w:t>
            </w:r>
          </w:p>
        </w:tc>
        <w:tc>
          <w:tcPr>
            <w:tcW w:w="4675" w:type="dxa"/>
          </w:tcPr>
          <w:p w14:paraId="1FCFAC41" w14:textId="0345A907" w:rsidR="00C17A43" w:rsidRDefault="00387DC1" w:rsidP="00F95F52">
            <w:pPr>
              <w:jc w:val="center"/>
            </w:pPr>
            <w:r w:rsidRPr="00387DC1">
              <w:t>39.48</w:t>
            </w:r>
            <w:r w:rsidR="003705AC">
              <w:t xml:space="preserve"> (</w:t>
            </w:r>
            <w:r w:rsidR="003705AC" w:rsidRPr="003705AC">
              <w:t>58.1</w:t>
            </w:r>
            <w:r w:rsidR="003705AC">
              <w:t>9)</w:t>
            </w:r>
          </w:p>
        </w:tc>
      </w:tr>
      <w:tr w:rsidR="00C17A43" w14:paraId="32C50CAE" w14:textId="77777777" w:rsidTr="00C17A43">
        <w:tc>
          <w:tcPr>
            <w:tcW w:w="4675" w:type="dxa"/>
          </w:tcPr>
          <w:p w14:paraId="66946233" w14:textId="5222A328" w:rsidR="00C17A43" w:rsidRDefault="00F37138" w:rsidP="00F95F52">
            <w:pPr>
              <w:jc w:val="center"/>
            </w:pPr>
            <w:r>
              <w:t>TGF-</w:t>
            </w:r>
            <w:r w:rsidRPr="00FD7E74">
              <w:t>α</w:t>
            </w:r>
          </w:p>
        </w:tc>
        <w:tc>
          <w:tcPr>
            <w:tcW w:w="4675" w:type="dxa"/>
          </w:tcPr>
          <w:p w14:paraId="65882374" w14:textId="5DC4F861" w:rsidR="00C17A43" w:rsidRDefault="00387DC1" w:rsidP="00F95F52">
            <w:pPr>
              <w:jc w:val="center"/>
            </w:pPr>
            <w:r w:rsidRPr="00387DC1">
              <w:t>27.1</w:t>
            </w:r>
            <w:r w:rsidR="00ED618C">
              <w:t>2</w:t>
            </w:r>
            <w:r w:rsidR="003705AC">
              <w:t xml:space="preserve"> (</w:t>
            </w:r>
            <w:r w:rsidR="003705AC" w:rsidRPr="003705AC">
              <w:t>53.68</w:t>
            </w:r>
            <w:r w:rsidR="003705AC">
              <w:t>)</w:t>
            </w:r>
          </w:p>
        </w:tc>
      </w:tr>
      <w:tr w:rsidR="00C17A43" w14:paraId="25FA880E" w14:textId="77777777" w:rsidTr="00C17A43">
        <w:tc>
          <w:tcPr>
            <w:tcW w:w="4675" w:type="dxa"/>
          </w:tcPr>
          <w:p w14:paraId="4C844C7F" w14:textId="0633DE85" w:rsidR="00C17A43" w:rsidRDefault="00387DC1" w:rsidP="00F95F52">
            <w:pPr>
              <w:jc w:val="center"/>
            </w:pPr>
            <w:r>
              <w:t>IFN</w:t>
            </w:r>
            <w:r w:rsidR="004329F4">
              <w:t>A</w:t>
            </w:r>
            <w:r>
              <w:t>2</w:t>
            </w:r>
          </w:p>
        </w:tc>
        <w:tc>
          <w:tcPr>
            <w:tcW w:w="4675" w:type="dxa"/>
          </w:tcPr>
          <w:p w14:paraId="0A778373" w14:textId="15C40A38" w:rsidR="00C17A43" w:rsidRDefault="00387DC1" w:rsidP="00F95F52">
            <w:pPr>
              <w:jc w:val="center"/>
            </w:pPr>
            <w:r w:rsidRPr="00387DC1">
              <w:t>22.54</w:t>
            </w:r>
            <w:r w:rsidR="00CB0BE1">
              <w:t xml:space="preserve"> (</w:t>
            </w:r>
            <w:r w:rsidR="00CB0BE1" w:rsidRPr="00CB0BE1">
              <w:t>12.9</w:t>
            </w:r>
            <w:r w:rsidR="00CB0BE1">
              <w:t>3)</w:t>
            </w:r>
          </w:p>
        </w:tc>
      </w:tr>
      <w:tr w:rsidR="00C17A43" w14:paraId="4FAF27BC" w14:textId="77777777" w:rsidTr="00C17A43">
        <w:tc>
          <w:tcPr>
            <w:tcW w:w="4675" w:type="dxa"/>
          </w:tcPr>
          <w:p w14:paraId="17423A2F" w14:textId="6E2ACEC8" w:rsidR="00C17A43" w:rsidRDefault="00387DC1" w:rsidP="00F95F52">
            <w:pPr>
              <w:jc w:val="center"/>
            </w:pPr>
            <w:r>
              <w:lastRenderedPageBreak/>
              <w:t>EGF</w:t>
            </w:r>
          </w:p>
        </w:tc>
        <w:tc>
          <w:tcPr>
            <w:tcW w:w="4675" w:type="dxa"/>
          </w:tcPr>
          <w:p w14:paraId="62BEE048" w14:textId="36C1DF50" w:rsidR="00C17A43" w:rsidRDefault="00387DC1" w:rsidP="00F95F52">
            <w:pPr>
              <w:jc w:val="center"/>
            </w:pPr>
            <w:r w:rsidRPr="00387DC1">
              <w:t>20.8</w:t>
            </w:r>
            <w:r w:rsidR="00ED618C">
              <w:t>6</w:t>
            </w:r>
            <w:r w:rsidR="00CB0BE1">
              <w:t xml:space="preserve"> (</w:t>
            </w:r>
            <w:r w:rsidR="00CB0BE1" w:rsidRPr="00CB0BE1">
              <w:t>23.</w:t>
            </w:r>
            <w:r w:rsidR="00CB0BE1">
              <w:t>50)</w:t>
            </w:r>
          </w:p>
        </w:tc>
      </w:tr>
      <w:tr w:rsidR="00C17A43" w14:paraId="0415F84E" w14:textId="77777777" w:rsidTr="00C17A43">
        <w:tc>
          <w:tcPr>
            <w:tcW w:w="4675" w:type="dxa"/>
          </w:tcPr>
          <w:p w14:paraId="0D9441A0" w14:textId="294BBCBD" w:rsidR="00C17A43" w:rsidRDefault="00387DC1" w:rsidP="00F95F52">
            <w:pPr>
              <w:jc w:val="center"/>
            </w:pPr>
            <w:r>
              <w:t>IL-15</w:t>
            </w:r>
          </w:p>
        </w:tc>
        <w:tc>
          <w:tcPr>
            <w:tcW w:w="4675" w:type="dxa"/>
          </w:tcPr>
          <w:p w14:paraId="0BA640F0" w14:textId="161FDB5E" w:rsidR="00C17A43" w:rsidRDefault="00ED618C" w:rsidP="00F95F52">
            <w:pPr>
              <w:jc w:val="center"/>
            </w:pPr>
            <w:r w:rsidRPr="00ED618C">
              <w:t>20.52</w:t>
            </w:r>
            <w:r w:rsidR="00CB0BE1">
              <w:t xml:space="preserve"> (</w:t>
            </w:r>
            <w:r w:rsidR="00CB0BE1" w:rsidRPr="00CB0BE1">
              <w:t>15.17</w:t>
            </w:r>
            <w:r w:rsidR="00CB0BE1">
              <w:t>)</w:t>
            </w:r>
          </w:p>
        </w:tc>
      </w:tr>
      <w:tr w:rsidR="00C17A43" w14:paraId="444EA5D3" w14:textId="77777777" w:rsidTr="00C17A43">
        <w:tc>
          <w:tcPr>
            <w:tcW w:w="4675" w:type="dxa"/>
          </w:tcPr>
          <w:p w14:paraId="59E375E4" w14:textId="021CABA9" w:rsidR="00C17A43" w:rsidRDefault="00387DC1" w:rsidP="00F95F52">
            <w:pPr>
              <w:jc w:val="center"/>
            </w:pPr>
            <w:r>
              <w:t>IL-4</w:t>
            </w:r>
          </w:p>
        </w:tc>
        <w:tc>
          <w:tcPr>
            <w:tcW w:w="4675" w:type="dxa"/>
          </w:tcPr>
          <w:p w14:paraId="062E9674" w14:textId="6EDE2313" w:rsidR="00C17A43" w:rsidRDefault="00387DC1" w:rsidP="00F95F52">
            <w:pPr>
              <w:jc w:val="center"/>
            </w:pPr>
            <w:r w:rsidRPr="00387DC1">
              <w:t>11.6</w:t>
            </w:r>
            <w:r w:rsidR="00ED618C">
              <w:t>1</w:t>
            </w:r>
            <w:r w:rsidR="00CB0BE1">
              <w:t xml:space="preserve"> (</w:t>
            </w:r>
            <w:r w:rsidR="00CB0BE1" w:rsidRPr="00CB0BE1">
              <w:t>7.2</w:t>
            </w:r>
            <w:r w:rsidR="00CB0BE1">
              <w:t>2)</w:t>
            </w:r>
          </w:p>
        </w:tc>
      </w:tr>
      <w:tr w:rsidR="00C17A43" w14:paraId="43B3AEF5" w14:textId="77777777" w:rsidTr="00C17A43">
        <w:tc>
          <w:tcPr>
            <w:tcW w:w="4675" w:type="dxa"/>
          </w:tcPr>
          <w:p w14:paraId="183C66A6" w14:textId="0D7D4B1B" w:rsidR="00C17A43" w:rsidRDefault="00387DC1" w:rsidP="00F95F52">
            <w:pPr>
              <w:jc w:val="center"/>
            </w:pPr>
            <w:r>
              <w:t>IL-17A</w:t>
            </w:r>
          </w:p>
        </w:tc>
        <w:tc>
          <w:tcPr>
            <w:tcW w:w="4675" w:type="dxa"/>
          </w:tcPr>
          <w:p w14:paraId="603A9D5C" w14:textId="1A7AD409" w:rsidR="00C17A43" w:rsidRDefault="00387DC1" w:rsidP="00F95F52">
            <w:pPr>
              <w:jc w:val="center"/>
            </w:pPr>
            <w:r w:rsidRPr="00387DC1">
              <w:t>7.</w:t>
            </w:r>
            <w:r w:rsidR="00ED618C">
              <w:t>90</w:t>
            </w:r>
            <w:r w:rsidR="00CB0BE1">
              <w:t xml:space="preserve"> (</w:t>
            </w:r>
            <w:r w:rsidR="00CB0BE1" w:rsidRPr="00CB0BE1">
              <w:t>4.9</w:t>
            </w:r>
            <w:r w:rsidR="00CB0BE1">
              <w:t>7)</w:t>
            </w:r>
          </w:p>
        </w:tc>
      </w:tr>
      <w:tr w:rsidR="00C17A43" w14:paraId="1D383836" w14:textId="77777777" w:rsidTr="00C17A43">
        <w:tc>
          <w:tcPr>
            <w:tcW w:w="4675" w:type="dxa"/>
          </w:tcPr>
          <w:p w14:paraId="5F4BD35B" w14:textId="47F4EC5A" w:rsidR="00C17A43" w:rsidRDefault="009F2E9A" w:rsidP="00F95F52">
            <w:pPr>
              <w:jc w:val="center"/>
            </w:pPr>
            <w:r>
              <w:t>IL-12</w:t>
            </w:r>
          </w:p>
        </w:tc>
        <w:tc>
          <w:tcPr>
            <w:tcW w:w="4675" w:type="dxa"/>
          </w:tcPr>
          <w:p w14:paraId="7AF8288A" w14:textId="6CB4C8D3" w:rsidR="00C17A43" w:rsidRDefault="009F2E9A" w:rsidP="00F95F52">
            <w:pPr>
              <w:jc w:val="center"/>
            </w:pPr>
            <w:r w:rsidRPr="009F2E9A">
              <w:t>7.28</w:t>
            </w:r>
            <w:r w:rsidR="00CB0BE1">
              <w:t xml:space="preserve"> (</w:t>
            </w:r>
            <w:r w:rsidR="00CB0BE1" w:rsidRPr="00CB0BE1">
              <w:t>3.46</w:t>
            </w:r>
            <w:r w:rsidR="00CB0BE1">
              <w:t>)</w:t>
            </w:r>
          </w:p>
        </w:tc>
      </w:tr>
      <w:tr w:rsidR="00C17A43" w14:paraId="760F5059" w14:textId="77777777" w:rsidTr="00C17A43">
        <w:tc>
          <w:tcPr>
            <w:tcW w:w="4675" w:type="dxa"/>
          </w:tcPr>
          <w:p w14:paraId="10D12FAF" w14:textId="1D3A8F05" w:rsidR="00C17A43" w:rsidRDefault="009F2E9A" w:rsidP="00F95F52">
            <w:pPr>
              <w:jc w:val="center"/>
            </w:pPr>
            <w:r>
              <w:t>IL-2</w:t>
            </w:r>
          </w:p>
        </w:tc>
        <w:tc>
          <w:tcPr>
            <w:tcW w:w="4675" w:type="dxa"/>
          </w:tcPr>
          <w:p w14:paraId="441F0BAA" w14:textId="25EE10E6" w:rsidR="00C17A43" w:rsidRDefault="009F2E9A" w:rsidP="00F95F52">
            <w:pPr>
              <w:jc w:val="center"/>
            </w:pPr>
            <w:r w:rsidRPr="009F2E9A">
              <w:t>3.3</w:t>
            </w:r>
            <w:r w:rsidR="00ED618C">
              <w:t>8</w:t>
            </w:r>
            <w:r w:rsidR="00D174EB">
              <w:t xml:space="preserve"> (</w:t>
            </w:r>
            <w:r w:rsidR="00D174EB" w:rsidRPr="00D174EB">
              <w:t>4.18</w:t>
            </w:r>
            <w:r w:rsidR="00D174EB">
              <w:t>)</w:t>
            </w:r>
          </w:p>
        </w:tc>
      </w:tr>
      <w:tr w:rsidR="00C17A43" w14:paraId="7A2AFA81" w14:textId="77777777" w:rsidTr="00C17A43">
        <w:tc>
          <w:tcPr>
            <w:tcW w:w="4675" w:type="dxa"/>
          </w:tcPr>
          <w:p w14:paraId="448A4D22" w14:textId="6F47AF57" w:rsidR="00C17A43" w:rsidRDefault="009F2E9A" w:rsidP="00F95F52">
            <w:pPr>
              <w:jc w:val="center"/>
            </w:pPr>
            <w:r>
              <w:t>IL-7</w:t>
            </w:r>
          </w:p>
        </w:tc>
        <w:tc>
          <w:tcPr>
            <w:tcW w:w="4675" w:type="dxa"/>
          </w:tcPr>
          <w:p w14:paraId="08BDF349" w14:textId="276E9376" w:rsidR="00C17A43" w:rsidRDefault="009F2E9A" w:rsidP="00F95F52">
            <w:pPr>
              <w:jc w:val="center"/>
            </w:pPr>
            <w:r w:rsidRPr="009F2E9A">
              <w:t>2.27</w:t>
            </w:r>
            <w:r w:rsidR="00D174EB">
              <w:t xml:space="preserve"> (</w:t>
            </w:r>
            <w:r w:rsidR="00D174EB" w:rsidRPr="00D174EB">
              <w:t>1.67</w:t>
            </w:r>
            <w:r w:rsidR="00D174EB">
              <w:t>)</w:t>
            </w:r>
          </w:p>
        </w:tc>
      </w:tr>
      <w:tr w:rsidR="000A09C1" w14:paraId="3A04890B" w14:textId="77777777" w:rsidTr="00C17A43">
        <w:tc>
          <w:tcPr>
            <w:tcW w:w="4675" w:type="dxa"/>
          </w:tcPr>
          <w:p w14:paraId="7E855E99" w14:textId="792A7563" w:rsidR="000A09C1" w:rsidRDefault="009F2E9A" w:rsidP="00F95F52">
            <w:pPr>
              <w:jc w:val="center"/>
            </w:pPr>
            <w:r>
              <w:t>IL-3</w:t>
            </w:r>
          </w:p>
        </w:tc>
        <w:tc>
          <w:tcPr>
            <w:tcW w:w="4675" w:type="dxa"/>
          </w:tcPr>
          <w:p w14:paraId="5D8B09D1" w14:textId="1134B229" w:rsidR="000A09C1" w:rsidRDefault="00D174EB" w:rsidP="00F95F52">
            <w:pPr>
              <w:jc w:val="center"/>
            </w:pPr>
            <w:r w:rsidRPr="00D174EB">
              <w:t>0.6</w:t>
            </w:r>
            <w:r>
              <w:t>5 (</w:t>
            </w:r>
            <w:r w:rsidRPr="00D174EB">
              <w:t>0.4</w:t>
            </w:r>
            <w:r>
              <w:t>4)</w:t>
            </w:r>
          </w:p>
        </w:tc>
      </w:tr>
    </w:tbl>
    <w:p w14:paraId="02ADBD25" w14:textId="5E3DE5AB" w:rsidR="004F650D" w:rsidRDefault="004F650D"/>
    <w:p w14:paraId="299C06C1" w14:textId="41D55001" w:rsidR="00F95F52" w:rsidRDefault="007F621D" w:rsidP="00F95F52">
      <w:pPr>
        <w:jc w:val="center"/>
      </w:pPr>
      <w:r>
        <w:t xml:space="preserve">Supplemental </w:t>
      </w:r>
      <w:r w:rsidR="003D77EF">
        <w:t>T</w:t>
      </w:r>
      <w:r>
        <w:t>able 1</w:t>
      </w:r>
      <w:r w:rsidR="00F95F52" w:rsidRPr="00BD0677">
        <w:t xml:space="preserve">. </w:t>
      </w:r>
      <w:r w:rsidR="0096587D">
        <w:t>Complete m</w:t>
      </w:r>
      <w:r w:rsidR="00F95F52" w:rsidRPr="00BD0677">
        <w:t xml:space="preserve">ean </w:t>
      </w:r>
      <w:r w:rsidR="00145821">
        <w:t>analyte</w:t>
      </w:r>
      <w:r w:rsidR="00F95F52" w:rsidRPr="00BD0677">
        <w:t xml:space="preserve"> data</w:t>
      </w:r>
      <w:r w:rsidR="00145821">
        <w:t>.</w:t>
      </w:r>
    </w:p>
    <w:p w14:paraId="61BBF00E" w14:textId="6FA6AA40" w:rsidR="00F95F52" w:rsidRPr="006867B1" w:rsidRDefault="00F95F52" w:rsidP="004329F4">
      <w:pPr>
        <w:jc w:val="center"/>
      </w:pPr>
      <w:r>
        <w:t>SD</w:t>
      </w:r>
      <w:r w:rsidR="00145821">
        <w:t>,</w:t>
      </w:r>
      <w:r>
        <w:t xml:space="preserve"> standard deviation; </w:t>
      </w:r>
      <w:proofErr w:type="spellStart"/>
      <w:r>
        <w:t>pg</w:t>
      </w:r>
      <w:proofErr w:type="spellEnd"/>
      <w:r w:rsidR="00145821">
        <w:t>,</w:t>
      </w:r>
      <w:r>
        <w:t xml:space="preserve"> picogram; ml</w:t>
      </w:r>
      <w:r w:rsidR="00145821">
        <w:t>,</w:t>
      </w:r>
      <w:r>
        <w:t xml:space="preserve"> milliliter; </w:t>
      </w:r>
      <w:r w:rsidRPr="00DB040D">
        <w:t>CXCL9</w:t>
      </w:r>
      <w:r w:rsidR="00145821">
        <w:t>,</w:t>
      </w:r>
      <w:r w:rsidRPr="00DB040D">
        <w:t xml:space="preserve"> </w:t>
      </w:r>
      <w:r>
        <w:t>c</w:t>
      </w:r>
      <w:r w:rsidRPr="00DB040D">
        <w:t>hemokine (C-X-C motif) ligand 9</w:t>
      </w:r>
      <w:r>
        <w:t>; MCP-1</w:t>
      </w:r>
      <w:r w:rsidR="00145821">
        <w:t>,</w:t>
      </w:r>
      <w:r>
        <w:t xml:space="preserve"> m</w:t>
      </w:r>
      <w:r w:rsidRPr="004764B4">
        <w:t>onocyte chemoattractant protein-</w:t>
      </w:r>
      <w:r>
        <w:t>1; G-CS</w:t>
      </w:r>
      <w:r w:rsidR="00D44908">
        <w:t>F</w:t>
      </w:r>
      <w:r w:rsidR="00145821">
        <w:t>,</w:t>
      </w:r>
      <w:r>
        <w:t xml:space="preserve"> g</w:t>
      </w:r>
      <w:r w:rsidRPr="004764B4">
        <w:t>ranulocyte colony-stimulating factor</w:t>
      </w:r>
      <w:r>
        <w:t>; IL-6</w:t>
      </w:r>
      <w:r w:rsidR="00145821">
        <w:t>,</w:t>
      </w:r>
      <w:r>
        <w:t xml:space="preserve"> interleukin 6; VEGF-A</w:t>
      </w:r>
      <w:r w:rsidR="00145821">
        <w:t>,</w:t>
      </w:r>
      <w:r>
        <w:t xml:space="preserve"> vascular endothelial growth factor; IL-8</w:t>
      </w:r>
      <w:r w:rsidR="00145821">
        <w:t>,</w:t>
      </w:r>
      <w:r>
        <w:t xml:space="preserve"> interleukin 8; PDGF-AB BB</w:t>
      </w:r>
      <w:r w:rsidR="00145821">
        <w:t>,</w:t>
      </w:r>
      <w:r>
        <w:t xml:space="preserve"> platelet-derived growth factor-AB,-BB; PDGF-AA</w:t>
      </w:r>
      <w:r w:rsidR="00145821">
        <w:t>,</w:t>
      </w:r>
      <w:r>
        <w:t xml:space="preserve"> platelet-derived growth factor-AA; MDC</w:t>
      </w:r>
      <w:r w:rsidR="00145821">
        <w:t>,</w:t>
      </w:r>
      <w:r>
        <w:t xml:space="preserve"> m</w:t>
      </w:r>
      <w:r w:rsidRPr="00D364F9">
        <w:t>acrophage-derived chemokine</w:t>
      </w:r>
      <w:r>
        <w:t>; IL-1</w:t>
      </w:r>
      <w:r w:rsidRPr="00FD7E74">
        <w:t>α</w:t>
      </w:r>
      <w:r w:rsidR="00145821">
        <w:t>,</w:t>
      </w:r>
      <w:r>
        <w:t xml:space="preserve"> interleukin 1 alpha; IP-10</w:t>
      </w:r>
      <w:r w:rsidR="00145821">
        <w:t>,</w:t>
      </w:r>
      <w:r>
        <w:t xml:space="preserve"> </w:t>
      </w:r>
      <w:r w:rsidRPr="0019141E">
        <w:t>interferon-γ-inducible protein 10</w:t>
      </w:r>
      <w:r>
        <w:t>; RANTES</w:t>
      </w:r>
      <w:r w:rsidR="00145821">
        <w:t>,</w:t>
      </w:r>
      <w:r>
        <w:t xml:space="preserve"> </w:t>
      </w:r>
      <w:r w:rsidRPr="00D364F9">
        <w:t>Regulated on Activation, Normal T Cell Expressed and Secreted</w:t>
      </w:r>
      <w:r>
        <w:t>; IL-10</w:t>
      </w:r>
      <w:r w:rsidR="00145821">
        <w:t>,</w:t>
      </w:r>
      <w:r>
        <w:t xml:space="preserve"> interleukin 10; IL-</w:t>
      </w:r>
      <w:r w:rsidRPr="00FD7E74">
        <w:t>1β</w:t>
      </w:r>
      <w:r w:rsidR="00145821">
        <w:t>,</w:t>
      </w:r>
      <w:r>
        <w:t xml:space="preserve"> interleukin 1 beta; IL-1Ra</w:t>
      </w:r>
      <w:r w:rsidR="00145821">
        <w:t>,</w:t>
      </w:r>
      <w:r>
        <w:t xml:space="preserve"> i</w:t>
      </w:r>
      <w:r w:rsidRPr="00066E71">
        <w:t>nterleukin-1 receptor antagonist</w:t>
      </w:r>
      <w:r>
        <w:t>; IL-5</w:t>
      </w:r>
      <w:r w:rsidR="00145821">
        <w:t>,</w:t>
      </w:r>
      <w:r>
        <w:t xml:space="preserve"> interleukin 5; M-CSF</w:t>
      </w:r>
      <w:r w:rsidR="00145821">
        <w:t>,</w:t>
      </w:r>
      <w:r>
        <w:t xml:space="preserve"> </w:t>
      </w:r>
      <w:r w:rsidR="00626BC7">
        <w:t>m</w:t>
      </w:r>
      <w:r w:rsidRPr="00066E71">
        <w:t>acrophage colony-stimulating facto</w:t>
      </w:r>
      <w:r>
        <w:t>r</w:t>
      </w:r>
      <w:r w:rsidR="000955BE">
        <w:t xml:space="preserve">; </w:t>
      </w:r>
      <w:r w:rsidR="000955BE" w:rsidRPr="000955BE">
        <w:t>GRO</w:t>
      </w:r>
      <w:r w:rsidR="00F37138">
        <w:t>-</w:t>
      </w:r>
      <w:r w:rsidR="000955BE" w:rsidRPr="00FD7E74">
        <w:t>α</w:t>
      </w:r>
      <w:r w:rsidR="00145821">
        <w:t>,</w:t>
      </w:r>
      <w:r w:rsidR="000955BE">
        <w:t xml:space="preserve"> </w:t>
      </w:r>
      <w:r w:rsidR="000955BE" w:rsidRPr="000955BE">
        <w:t>growth-regulated oncogene alpha</w:t>
      </w:r>
      <w:r w:rsidR="000955BE">
        <w:t>; MCP-3</w:t>
      </w:r>
      <w:r w:rsidR="00145821">
        <w:t>,</w:t>
      </w:r>
      <w:r w:rsidR="000955BE">
        <w:t xml:space="preserve"> </w:t>
      </w:r>
      <w:r w:rsidR="00626BC7">
        <w:t>m</w:t>
      </w:r>
      <w:r w:rsidR="000955BE">
        <w:t>onocyte chemotactic protein-3; FGF-2</w:t>
      </w:r>
      <w:r w:rsidR="00145821">
        <w:t>,</w:t>
      </w:r>
      <w:r w:rsidR="000955BE">
        <w:t xml:space="preserve"> fibroblast growth factor 2; IL-27</w:t>
      </w:r>
      <w:r w:rsidR="00145821">
        <w:t>,</w:t>
      </w:r>
      <w:r w:rsidR="000955BE">
        <w:t xml:space="preserve"> interleukin 27; GM-CSF</w:t>
      </w:r>
      <w:r w:rsidR="00145821">
        <w:t>,</w:t>
      </w:r>
      <w:r w:rsidR="000955BE">
        <w:t xml:space="preserve"> </w:t>
      </w:r>
      <w:r w:rsidR="00626BC7">
        <w:t>g</w:t>
      </w:r>
      <w:r w:rsidR="000955BE">
        <w:t>ranulocyte-macrophage colony-stimulating factor; IL-25</w:t>
      </w:r>
      <w:r w:rsidR="00145821">
        <w:t>,</w:t>
      </w:r>
      <w:r w:rsidR="000955BE">
        <w:t xml:space="preserve"> interleukin 25; IL-13</w:t>
      </w:r>
      <w:r w:rsidR="00145821">
        <w:t>,</w:t>
      </w:r>
      <w:r w:rsidR="000955BE">
        <w:t xml:space="preserve"> interleukin 13</w:t>
      </w:r>
      <w:r w:rsidR="00626BC7">
        <w:t xml:space="preserve">; </w:t>
      </w:r>
      <w:r w:rsidR="000955BE">
        <w:t>TNF</w:t>
      </w:r>
      <w:r w:rsidR="00F04ACE">
        <w:t>-</w:t>
      </w:r>
      <w:r w:rsidR="00626BC7" w:rsidRPr="00FD7E74">
        <w:t>α</w:t>
      </w:r>
      <w:r w:rsidR="00145821">
        <w:t>,</w:t>
      </w:r>
      <w:r w:rsidR="000955BE">
        <w:t xml:space="preserve"> tumor necrosis factor alpha</w:t>
      </w:r>
      <w:r w:rsidR="00626BC7">
        <w:t xml:space="preserve">; </w:t>
      </w:r>
      <w:r w:rsidR="000955BE">
        <w:t>IL-12</w:t>
      </w:r>
      <w:r w:rsidR="00145821">
        <w:t>,</w:t>
      </w:r>
      <w:r w:rsidR="000955BE">
        <w:t xml:space="preserve"> interleukin</w:t>
      </w:r>
      <w:r w:rsidR="00626BC7">
        <w:t xml:space="preserve"> </w:t>
      </w:r>
      <w:r w:rsidR="000955BE">
        <w:t>12</w:t>
      </w:r>
      <w:r w:rsidR="00626BC7">
        <w:t xml:space="preserve">; </w:t>
      </w:r>
      <w:r w:rsidR="000955BE">
        <w:t>IL-18</w:t>
      </w:r>
      <w:r w:rsidR="00145821">
        <w:t>,</w:t>
      </w:r>
      <w:r w:rsidR="000955BE">
        <w:t xml:space="preserve"> interleukin</w:t>
      </w:r>
      <w:r w:rsidR="00626BC7">
        <w:t xml:space="preserve"> </w:t>
      </w:r>
      <w:r w:rsidR="000955BE">
        <w:t>18</w:t>
      </w:r>
      <w:r w:rsidR="00626BC7">
        <w:t xml:space="preserve">; </w:t>
      </w:r>
      <w:r w:rsidR="000955BE">
        <w:t>MIP-1</w:t>
      </w:r>
      <w:r w:rsidR="00626BC7" w:rsidRPr="00FD7E74">
        <w:t>α</w:t>
      </w:r>
      <w:r w:rsidR="00145821">
        <w:t>,</w:t>
      </w:r>
      <w:r w:rsidR="000955BE">
        <w:t xml:space="preserve"> </w:t>
      </w:r>
      <w:r w:rsidR="00626BC7">
        <w:t>m</w:t>
      </w:r>
      <w:r w:rsidR="000955BE">
        <w:t>acrophage inflammatory protein 1 alpha</w:t>
      </w:r>
      <w:r w:rsidR="00626BC7">
        <w:t xml:space="preserve">; </w:t>
      </w:r>
      <w:r w:rsidR="000955BE">
        <w:t>IL-17F</w:t>
      </w:r>
      <w:r w:rsidR="00145821">
        <w:t>,</w:t>
      </w:r>
      <w:r w:rsidR="000955BE">
        <w:t xml:space="preserve"> interleukin</w:t>
      </w:r>
      <w:r w:rsidR="00626BC7">
        <w:t xml:space="preserve"> </w:t>
      </w:r>
      <w:r w:rsidR="000955BE">
        <w:t>17F</w:t>
      </w:r>
      <w:r w:rsidR="00626BC7">
        <w:t xml:space="preserve">; </w:t>
      </w:r>
      <w:r w:rsidR="000955BE">
        <w:t>FLT-3L</w:t>
      </w:r>
      <w:r w:rsidR="00145821">
        <w:t>,</w:t>
      </w:r>
      <w:r w:rsidR="000955BE">
        <w:t xml:space="preserve"> </w:t>
      </w:r>
      <w:r w:rsidR="001630C0" w:rsidRPr="001630C0">
        <w:t>F</w:t>
      </w:r>
      <w:r w:rsidR="001630C0">
        <w:t>MS</w:t>
      </w:r>
      <w:r w:rsidR="001630C0" w:rsidRPr="001630C0">
        <w:t>-related tyrosine kinase 3 ligand</w:t>
      </w:r>
      <w:r w:rsidR="001630C0">
        <w:t xml:space="preserve">; </w:t>
      </w:r>
      <w:r w:rsidR="000955BE">
        <w:t>sCD40L</w:t>
      </w:r>
      <w:r w:rsidR="00145821">
        <w:t>,</w:t>
      </w:r>
      <w:r w:rsidR="000955BE">
        <w:t xml:space="preserve"> </w:t>
      </w:r>
      <w:r w:rsidR="00F37138">
        <w:t>s</w:t>
      </w:r>
      <w:r w:rsidR="000955BE">
        <w:t>oluble CD40 ligand</w:t>
      </w:r>
      <w:r w:rsidR="001630C0">
        <w:t xml:space="preserve">; </w:t>
      </w:r>
      <w:r w:rsidR="000955BE">
        <w:t>IL-22</w:t>
      </w:r>
      <w:r w:rsidR="00145821">
        <w:t>,</w:t>
      </w:r>
      <w:r w:rsidR="000955BE">
        <w:t xml:space="preserve"> interleukin</w:t>
      </w:r>
      <w:r w:rsidR="004329F4">
        <w:t xml:space="preserve"> </w:t>
      </w:r>
      <w:r w:rsidR="000955BE">
        <w:t>22</w:t>
      </w:r>
      <w:r w:rsidR="00F04ACE">
        <w:t xml:space="preserve">; </w:t>
      </w:r>
      <w:r w:rsidR="000955BE">
        <w:t>MIP-1</w:t>
      </w:r>
      <w:r w:rsidR="00F04ACE" w:rsidRPr="00FD7E74">
        <w:t>β</w:t>
      </w:r>
      <w:r w:rsidR="00145821">
        <w:t>,</w:t>
      </w:r>
      <w:r w:rsidR="000955BE">
        <w:t xml:space="preserve"> </w:t>
      </w:r>
      <w:r w:rsidR="00F37138">
        <w:t>m</w:t>
      </w:r>
      <w:r w:rsidR="000955BE">
        <w:t>acrophage inflammatory protein 1 beta</w:t>
      </w:r>
      <w:r w:rsidR="00F04ACE">
        <w:t xml:space="preserve">; </w:t>
      </w:r>
      <w:r w:rsidR="000955BE">
        <w:t>TNF</w:t>
      </w:r>
      <w:r w:rsidR="00F04ACE">
        <w:t>-</w:t>
      </w:r>
      <w:r w:rsidR="00F04ACE" w:rsidRPr="00FD7E74">
        <w:t>β</w:t>
      </w:r>
      <w:r w:rsidR="00145821">
        <w:t>,</w:t>
      </w:r>
      <w:r w:rsidR="000955BE">
        <w:t xml:space="preserve"> tumor necrosis factor beta</w:t>
      </w:r>
      <w:r w:rsidR="00F37138">
        <w:t xml:space="preserve">; </w:t>
      </w:r>
      <w:r w:rsidR="000955BE">
        <w:t>IFN</w:t>
      </w:r>
      <w:r w:rsidR="00F37138">
        <w:t>-</w:t>
      </w:r>
      <w:r w:rsidR="00F37138" w:rsidRPr="0019141E">
        <w:t>γ</w:t>
      </w:r>
      <w:r w:rsidR="00145821">
        <w:t>,</w:t>
      </w:r>
      <w:r w:rsidR="000955BE">
        <w:t xml:space="preserve"> interferon gamma</w:t>
      </w:r>
      <w:r w:rsidR="00F37138">
        <w:t xml:space="preserve">; </w:t>
      </w:r>
      <w:r w:rsidR="000955BE">
        <w:t>IL-9</w:t>
      </w:r>
      <w:r w:rsidR="00145821">
        <w:t>,</w:t>
      </w:r>
      <w:r w:rsidR="000955BE">
        <w:t xml:space="preserve"> interleukin</w:t>
      </w:r>
      <w:r w:rsidR="004329F4">
        <w:t xml:space="preserve"> </w:t>
      </w:r>
      <w:r w:rsidR="000955BE">
        <w:t>9</w:t>
      </w:r>
      <w:r w:rsidR="00F37138">
        <w:t xml:space="preserve">; </w:t>
      </w:r>
      <w:r w:rsidR="000955BE">
        <w:t>TGF</w:t>
      </w:r>
      <w:r w:rsidR="00F37138">
        <w:t>-</w:t>
      </w:r>
      <w:r w:rsidR="00F37138" w:rsidRPr="00FD7E74">
        <w:t>α</w:t>
      </w:r>
      <w:r w:rsidR="00145821">
        <w:t>,</w:t>
      </w:r>
      <w:r w:rsidR="000955BE">
        <w:t xml:space="preserve"> </w:t>
      </w:r>
      <w:r w:rsidR="00F37138">
        <w:t>t</w:t>
      </w:r>
      <w:r w:rsidR="000955BE">
        <w:t>ransforming growth factor alpha</w:t>
      </w:r>
      <w:r w:rsidR="004329F4">
        <w:t xml:space="preserve">; </w:t>
      </w:r>
      <w:r w:rsidR="000955BE">
        <w:t>IFN</w:t>
      </w:r>
      <w:r w:rsidR="006A1C12">
        <w:t>A</w:t>
      </w:r>
      <w:r w:rsidR="000955BE">
        <w:t>2</w:t>
      </w:r>
      <w:r w:rsidR="00145821">
        <w:t>,</w:t>
      </w:r>
      <w:r w:rsidR="000955BE">
        <w:t xml:space="preserve"> </w:t>
      </w:r>
      <w:r w:rsidR="006A1C12">
        <w:t>i</w:t>
      </w:r>
      <w:r w:rsidR="000955BE">
        <w:t>nterferon alpha</w:t>
      </w:r>
      <w:r w:rsidR="004329F4">
        <w:t xml:space="preserve"> </w:t>
      </w:r>
      <w:r w:rsidR="000955BE">
        <w:t>2</w:t>
      </w:r>
      <w:r w:rsidR="004329F4">
        <w:t xml:space="preserve">; </w:t>
      </w:r>
      <w:r w:rsidR="000955BE">
        <w:t>EGF</w:t>
      </w:r>
      <w:r w:rsidR="00145821">
        <w:t>,</w:t>
      </w:r>
      <w:r w:rsidR="000955BE">
        <w:t xml:space="preserve"> </w:t>
      </w:r>
      <w:r w:rsidR="004329F4">
        <w:t>e</w:t>
      </w:r>
      <w:r w:rsidR="000955BE">
        <w:t>pidermal growth factor</w:t>
      </w:r>
      <w:r w:rsidR="004329F4">
        <w:t xml:space="preserve">; </w:t>
      </w:r>
      <w:r w:rsidR="000955BE">
        <w:t>IL-15</w:t>
      </w:r>
      <w:r w:rsidR="00145821">
        <w:t>,</w:t>
      </w:r>
      <w:r w:rsidR="000955BE">
        <w:t xml:space="preserve"> interleukin</w:t>
      </w:r>
      <w:r w:rsidR="004329F4">
        <w:t xml:space="preserve"> </w:t>
      </w:r>
      <w:r w:rsidR="000955BE">
        <w:t>15</w:t>
      </w:r>
      <w:r w:rsidR="004329F4">
        <w:t xml:space="preserve">; </w:t>
      </w:r>
      <w:r w:rsidR="000955BE">
        <w:t>IL-4</w:t>
      </w:r>
      <w:r w:rsidR="00145821">
        <w:t>,</w:t>
      </w:r>
      <w:r w:rsidR="000955BE">
        <w:t xml:space="preserve"> interleukin</w:t>
      </w:r>
      <w:r w:rsidR="004329F4">
        <w:t xml:space="preserve"> </w:t>
      </w:r>
      <w:r w:rsidR="000955BE">
        <w:t>4</w:t>
      </w:r>
      <w:r w:rsidR="004329F4">
        <w:t xml:space="preserve">; </w:t>
      </w:r>
      <w:r w:rsidR="000955BE">
        <w:t>IL-17A</w:t>
      </w:r>
      <w:r w:rsidR="00145821">
        <w:t>,</w:t>
      </w:r>
      <w:r w:rsidR="000955BE">
        <w:t xml:space="preserve"> interleukin</w:t>
      </w:r>
      <w:r w:rsidR="004329F4">
        <w:t xml:space="preserve"> </w:t>
      </w:r>
      <w:r w:rsidR="000955BE">
        <w:t>17A</w:t>
      </w:r>
      <w:r w:rsidR="004329F4">
        <w:t xml:space="preserve">; </w:t>
      </w:r>
      <w:r w:rsidR="000955BE">
        <w:t>IL-12</w:t>
      </w:r>
      <w:r w:rsidR="00145821">
        <w:t>,</w:t>
      </w:r>
      <w:r w:rsidR="000955BE">
        <w:t xml:space="preserve"> interleukin</w:t>
      </w:r>
      <w:r w:rsidR="004329F4">
        <w:t xml:space="preserve"> </w:t>
      </w:r>
      <w:r w:rsidR="000955BE">
        <w:t>12</w:t>
      </w:r>
      <w:r w:rsidR="004329F4">
        <w:t xml:space="preserve">; </w:t>
      </w:r>
      <w:r w:rsidR="000955BE">
        <w:t>IL-2</w:t>
      </w:r>
      <w:r w:rsidR="00145821">
        <w:t xml:space="preserve">, </w:t>
      </w:r>
      <w:r w:rsidR="000955BE">
        <w:t>interleukin</w:t>
      </w:r>
      <w:r w:rsidR="004329F4">
        <w:t xml:space="preserve"> </w:t>
      </w:r>
      <w:r w:rsidR="000955BE">
        <w:t>2</w:t>
      </w:r>
      <w:r w:rsidR="004329F4">
        <w:t xml:space="preserve">; </w:t>
      </w:r>
      <w:r w:rsidR="000955BE">
        <w:t>IL-7</w:t>
      </w:r>
      <w:r w:rsidR="00145821">
        <w:t>,</w:t>
      </w:r>
      <w:r w:rsidR="000955BE">
        <w:t xml:space="preserve"> interleukin</w:t>
      </w:r>
      <w:r w:rsidR="004329F4">
        <w:t xml:space="preserve"> </w:t>
      </w:r>
      <w:r w:rsidR="000955BE">
        <w:t>7</w:t>
      </w:r>
      <w:r w:rsidR="004329F4">
        <w:t xml:space="preserve">; </w:t>
      </w:r>
      <w:r w:rsidR="000955BE">
        <w:t>IL-3</w:t>
      </w:r>
      <w:r w:rsidR="00145821">
        <w:t>,</w:t>
      </w:r>
      <w:r w:rsidR="000955BE">
        <w:t xml:space="preserve"> interleukin</w:t>
      </w:r>
      <w:r w:rsidR="004329F4">
        <w:t xml:space="preserve"> </w:t>
      </w:r>
      <w:r w:rsidR="000955BE">
        <w:t>3</w:t>
      </w:r>
      <w:r w:rsidR="00145821">
        <w:t>.</w:t>
      </w:r>
    </w:p>
    <w:p w14:paraId="5BA41B7C" w14:textId="6E78C149" w:rsidR="0013277D" w:rsidRPr="0013277D" w:rsidRDefault="0013277D">
      <w:pPr>
        <w:rPr>
          <w:b/>
          <w:bCs/>
        </w:rPr>
      </w:pPr>
    </w:p>
    <w:sectPr w:rsidR="0013277D" w:rsidRPr="0013277D" w:rsidSect="000E6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D9C"/>
    <w:rsid w:val="000955BE"/>
    <w:rsid w:val="000A09C1"/>
    <w:rsid w:val="000E6774"/>
    <w:rsid w:val="0013277D"/>
    <w:rsid w:val="00145821"/>
    <w:rsid w:val="0016178D"/>
    <w:rsid w:val="001630C0"/>
    <w:rsid w:val="001E75EE"/>
    <w:rsid w:val="00272540"/>
    <w:rsid w:val="003705AC"/>
    <w:rsid w:val="00387DC1"/>
    <w:rsid w:val="003D77EF"/>
    <w:rsid w:val="004329F4"/>
    <w:rsid w:val="00484D9C"/>
    <w:rsid w:val="004F650D"/>
    <w:rsid w:val="00530E45"/>
    <w:rsid w:val="00533C7C"/>
    <w:rsid w:val="00574B5B"/>
    <w:rsid w:val="005C12FD"/>
    <w:rsid w:val="00626BC7"/>
    <w:rsid w:val="006360EC"/>
    <w:rsid w:val="006A1C12"/>
    <w:rsid w:val="0071797B"/>
    <w:rsid w:val="007C53F6"/>
    <w:rsid w:val="007F621D"/>
    <w:rsid w:val="00866855"/>
    <w:rsid w:val="008F01C5"/>
    <w:rsid w:val="009209B2"/>
    <w:rsid w:val="0096587D"/>
    <w:rsid w:val="009F2E9A"/>
    <w:rsid w:val="00BE2A06"/>
    <w:rsid w:val="00BE50C2"/>
    <w:rsid w:val="00C17A43"/>
    <w:rsid w:val="00C8309E"/>
    <w:rsid w:val="00CB0BE1"/>
    <w:rsid w:val="00D174EB"/>
    <w:rsid w:val="00D44908"/>
    <w:rsid w:val="00D9558C"/>
    <w:rsid w:val="00E32AB3"/>
    <w:rsid w:val="00EB16E4"/>
    <w:rsid w:val="00EC2EEF"/>
    <w:rsid w:val="00ED618C"/>
    <w:rsid w:val="00F04ACE"/>
    <w:rsid w:val="00F161BE"/>
    <w:rsid w:val="00F37138"/>
    <w:rsid w:val="00F60B6C"/>
    <w:rsid w:val="00F9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7ECA5"/>
  <w14:defaultImageDpi w14:val="32767"/>
  <w15:chartTrackingRefBased/>
  <w15:docId w15:val="{1EDC531E-278B-9C45-9995-062B8882F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84D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4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D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D9C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C17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ccio, David J</dc:creator>
  <cp:keywords/>
  <dc:description/>
  <cp:lastModifiedBy>Microsoft Office User</cp:lastModifiedBy>
  <cp:revision>3</cp:revision>
  <dcterms:created xsi:type="dcterms:W3CDTF">2022-09-07T17:18:00Z</dcterms:created>
  <dcterms:modified xsi:type="dcterms:W3CDTF">2022-11-28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08-26T11:19:5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9bda3fdd-863c-491c-99a3-39b484128147</vt:lpwstr>
  </property>
  <property fmtid="{D5CDD505-2E9C-101B-9397-08002B2CF9AE}" pid="8" name="MSIP_Label_5e4b1be8-281e-475d-98b0-21c3457e5a46_ContentBits">
    <vt:lpwstr>0</vt:lpwstr>
  </property>
</Properties>
</file>